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CE59D" w14:textId="3788D143" w:rsidR="00C54E34" w:rsidRPr="00544CA9" w:rsidRDefault="00C54E34" w:rsidP="00544CA9">
      <w:pPr>
        <w:spacing w:after="0" w:line="480" w:lineRule="auto"/>
        <w:rPr>
          <w:rFonts w:ascii="Times New Roman" w:hAnsi="Times New Roman" w:cs="Times New Roman"/>
          <w:lang w:val="en-GB"/>
        </w:rPr>
      </w:pPr>
      <w:del w:id="0" w:author="Mahesh" w:date="2021-12-07T11:55:00Z">
        <w:r w:rsidRPr="00544CA9" w:rsidDel="00967FC0">
          <w:rPr>
            <w:rFonts w:ascii="Times New Roman" w:hAnsi="Times New Roman" w:cs="Times New Roman"/>
            <w:b/>
            <w:lang w:val="en-GB"/>
          </w:rPr>
          <w:delText xml:space="preserve">Table </w:delText>
        </w:r>
      </w:del>
      <w:r w:rsidR="00B01BFF" w:rsidRPr="00544CA9">
        <w:rPr>
          <w:rFonts w:ascii="Times New Roman" w:hAnsi="Times New Roman" w:cs="Times New Roman"/>
          <w:b/>
          <w:lang w:val="en-GB"/>
        </w:rPr>
        <w:t>S</w:t>
      </w:r>
      <w:r w:rsidRPr="00544CA9">
        <w:rPr>
          <w:rFonts w:ascii="Times New Roman" w:hAnsi="Times New Roman" w:cs="Times New Roman"/>
          <w:b/>
          <w:lang w:val="en-GB"/>
        </w:rPr>
        <w:t>1</w:t>
      </w:r>
      <w:ins w:id="1" w:author="Mahesh" w:date="2021-12-07T11:55:00Z">
        <w:r w:rsidR="00967FC0">
          <w:rPr>
            <w:rFonts w:ascii="Times New Roman" w:hAnsi="Times New Roman" w:cs="Times New Roman"/>
            <w:b/>
            <w:lang w:val="en-GB"/>
          </w:rPr>
          <w:t xml:space="preserve"> </w:t>
        </w:r>
        <w:r w:rsidR="00967FC0" w:rsidRPr="00544CA9">
          <w:rPr>
            <w:rFonts w:ascii="Times New Roman" w:hAnsi="Times New Roman" w:cs="Times New Roman"/>
            <w:b/>
            <w:lang w:val="en-GB"/>
          </w:rPr>
          <w:t>Table</w:t>
        </w:r>
      </w:ins>
      <w:bookmarkStart w:id="2" w:name="_GoBack"/>
      <w:bookmarkEnd w:id="2"/>
      <w:r w:rsidRPr="00544CA9">
        <w:rPr>
          <w:rFonts w:ascii="Times New Roman" w:hAnsi="Times New Roman" w:cs="Times New Roman"/>
          <w:b/>
          <w:lang w:val="en-GB"/>
        </w:rPr>
        <w:t>: Demographic characteristics of participants included in follow up</w:t>
      </w:r>
    </w:p>
    <w:tbl>
      <w:tblPr>
        <w:tblStyle w:val="TableGrid"/>
        <w:tblW w:w="991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2610"/>
        <w:gridCol w:w="2245"/>
        <w:gridCol w:w="2390"/>
      </w:tblGrid>
      <w:tr w:rsidR="00C54E34" w:rsidRPr="00852A80" w14:paraId="39EFD095" w14:textId="77777777" w:rsidTr="001C7B96">
        <w:trPr>
          <w:trHeight w:val="968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6C218822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7060D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Total cohort</w:t>
            </w:r>
          </w:p>
          <w:p w14:paraId="3B40AFF7" w14:textId="1A44A024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Absolute number (%)</w:t>
            </w:r>
          </w:p>
          <w:p w14:paraId="3BAB5A9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n=556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B53D18" w14:textId="77777777" w:rsidR="00C6335D" w:rsidRPr="00544CA9" w:rsidRDefault="00C6335D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Normal kidney function at baseline (</w:t>
            </w:r>
            <w:proofErr w:type="spellStart"/>
            <w:r w:rsidRPr="00544CA9">
              <w:rPr>
                <w:rFonts w:ascii="Times New Roman" w:hAnsi="Times New Roman" w:cs="Times New Roman"/>
              </w:rPr>
              <w:t>eGFR</w:t>
            </w:r>
            <w:proofErr w:type="spellEnd"/>
            <w:r w:rsidRPr="00544CA9">
              <w:rPr>
                <w:rFonts w:ascii="Times New Roman" w:hAnsi="Times New Roman" w:cs="Times New Roman"/>
              </w:rPr>
              <w:t xml:space="preserve"> ≥60 ml/min/1.73m</w:t>
            </w:r>
            <w:r w:rsidRPr="00544CA9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4CA9">
              <w:rPr>
                <w:rFonts w:ascii="Times New Roman" w:hAnsi="Times New Roman" w:cs="Times New Roman"/>
              </w:rPr>
              <w:t>)</w:t>
            </w:r>
          </w:p>
          <w:p w14:paraId="61E2878A" w14:textId="1E130B62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n=515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BF74C7" w14:textId="5FB911CE" w:rsidR="00C54E34" w:rsidRPr="00544CA9" w:rsidRDefault="00214552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impairment</w:t>
            </w:r>
            <w:r w:rsidR="00C6335D" w:rsidRPr="00544CA9">
              <w:rPr>
                <w:rFonts w:ascii="Times New Roman" w:hAnsi="Times New Roman" w:cs="Times New Roman"/>
              </w:rPr>
              <w:t xml:space="preserve"> during follow-up (</w:t>
            </w:r>
            <w:proofErr w:type="spellStart"/>
            <w:r w:rsidR="00C6335D" w:rsidRPr="00544CA9">
              <w:rPr>
                <w:rFonts w:ascii="Times New Roman" w:hAnsi="Times New Roman" w:cs="Times New Roman"/>
              </w:rPr>
              <w:t>eGFR</w:t>
            </w:r>
            <w:proofErr w:type="spellEnd"/>
            <w:r w:rsidR="00C6335D" w:rsidRPr="00544CA9">
              <w:rPr>
                <w:rFonts w:ascii="Times New Roman" w:hAnsi="Times New Roman" w:cs="Times New Roman"/>
              </w:rPr>
              <w:t xml:space="preserve"> &lt;60 ml/min/1.73m</w:t>
            </w:r>
            <w:r w:rsidR="00C6335D" w:rsidRPr="00544CA9">
              <w:rPr>
                <w:rFonts w:ascii="Times New Roman" w:hAnsi="Times New Roman" w:cs="Times New Roman"/>
                <w:vertAlign w:val="superscript"/>
              </w:rPr>
              <w:t>2</w:t>
            </w:r>
            <w:r w:rsidR="00C6335D" w:rsidRPr="00544CA9">
              <w:rPr>
                <w:rFonts w:ascii="Times New Roman" w:hAnsi="Times New Roman" w:cs="Times New Roman"/>
              </w:rPr>
              <w:t>)  n=52</w:t>
            </w:r>
          </w:p>
        </w:tc>
      </w:tr>
      <w:tr w:rsidR="00C54E34" w:rsidRPr="00544CA9" w14:paraId="68BA2DEB" w14:textId="77777777" w:rsidTr="001C7B96">
        <w:trPr>
          <w:trHeight w:val="217"/>
        </w:trPr>
        <w:tc>
          <w:tcPr>
            <w:tcW w:w="2673" w:type="dxa"/>
            <w:tcBorders>
              <w:top w:val="single" w:sz="4" w:space="0" w:color="auto"/>
            </w:tcBorders>
            <w:hideMark/>
          </w:tcPr>
          <w:p w14:paraId="4021B93F" w14:textId="77777777" w:rsidR="00C54E34" w:rsidRPr="00544CA9" w:rsidRDefault="00C54E34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8CC8CE9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A46BD7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56DFF4A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0FF404D2" w14:textId="77777777" w:rsidTr="001C7B96">
        <w:trPr>
          <w:trHeight w:val="205"/>
        </w:trPr>
        <w:tc>
          <w:tcPr>
            <w:tcW w:w="2673" w:type="dxa"/>
            <w:hideMark/>
          </w:tcPr>
          <w:p w14:paraId="49807C7E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10" w:type="dxa"/>
          </w:tcPr>
          <w:p w14:paraId="6134CBB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05       (36.9)</w:t>
            </w:r>
          </w:p>
        </w:tc>
        <w:tc>
          <w:tcPr>
            <w:tcW w:w="2245" w:type="dxa"/>
          </w:tcPr>
          <w:p w14:paraId="4178BC98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94       (37.7)</w:t>
            </w:r>
          </w:p>
        </w:tc>
        <w:tc>
          <w:tcPr>
            <w:tcW w:w="2390" w:type="dxa"/>
          </w:tcPr>
          <w:p w14:paraId="4FE7F021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       (26.8)</w:t>
            </w:r>
          </w:p>
        </w:tc>
      </w:tr>
      <w:tr w:rsidR="00C54E34" w:rsidRPr="00544CA9" w14:paraId="3D33250B" w14:textId="77777777" w:rsidTr="00735B1C">
        <w:trPr>
          <w:trHeight w:val="80"/>
        </w:trPr>
        <w:tc>
          <w:tcPr>
            <w:tcW w:w="2673" w:type="dxa"/>
            <w:hideMark/>
          </w:tcPr>
          <w:p w14:paraId="1F69B62C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10" w:type="dxa"/>
          </w:tcPr>
          <w:p w14:paraId="357E6D35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51       (63.1)</w:t>
            </w:r>
          </w:p>
        </w:tc>
        <w:tc>
          <w:tcPr>
            <w:tcW w:w="2245" w:type="dxa"/>
          </w:tcPr>
          <w:p w14:paraId="4E305F12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21       (62.3)</w:t>
            </w:r>
          </w:p>
        </w:tc>
        <w:tc>
          <w:tcPr>
            <w:tcW w:w="2390" w:type="dxa"/>
          </w:tcPr>
          <w:p w14:paraId="30BC270F" w14:textId="4D31E6A3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0       (73.2 )</w:t>
            </w:r>
          </w:p>
        </w:tc>
      </w:tr>
      <w:tr w:rsidR="00C54E34" w:rsidRPr="00544CA9" w14:paraId="71B19510" w14:textId="77777777" w:rsidTr="00735B1C">
        <w:trPr>
          <w:trHeight w:val="80"/>
        </w:trPr>
        <w:tc>
          <w:tcPr>
            <w:tcW w:w="2673" w:type="dxa"/>
            <w:hideMark/>
          </w:tcPr>
          <w:p w14:paraId="6E20F27B" w14:textId="77777777" w:rsidR="00C54E34" w:rsidRPr="00544CA9" w:rsidRDefault="00C54E34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Age , years, Median (IQR)</w:t>
            </w:r>
          </w:p>
        </w:tc>
        <w:tc>
          <w:tcPr>
            <w:tcW w:w="2610" w:type="dxa"/>
          </w:tcPr>
          <w:p w14:paraId="01035093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0.8 (33.0 – 48.3)</w:t>
            </w:r>
          </w:p>
        </w:tc>
        <w:tc>
          <w:tcPr>
            <w:tcW w:w="2245" w:type="dxa"/>
          </w:tcPr>
          <w:p w14:paraId="7736BC7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0.6 (32.4 – 47.4)</w:t>
            </w:r>
          </w:p>
        </w:tc>
        <w:tc>
          <w:tcPr>
            <w:tcW w:w="2390" w:type="dxa"/>
          </w:tcPr>
          <w:p w14:paraId="09EA043F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8.9 (38.0 – 58.4)</w:t>
            </w:r>
          </w:p>
        </w:tc>
      </w:tr>
      <w:tr w:rsidR="00C54E34" w:rsidRPr="00544CA9" w14:paraId="4BE56FA0" w14:textId="77777777" w:rsidTr="001C7B96">
        <w:trPr>
          <w:trHeight w:val="205"/>
        </w:trPr>
        <w:tc>
          <w:tcPr>
            <w:tcW w:w="2673" w:type="dxa"/>
            <w:hideMark/>
          </w:tcPr>
          <w:p w14:paraId="44B07F26" w14:textId="3FABE015" w:rsidR="00C54E34" w:rsidRPr="00544CA9" w:rsidRDefault="00C54E34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WHO Stag</w:t>
            </w:r>
            <w:r w:rsidR="00CA0381" w:rsidRPr="00544CA9">
              <w:rPr>
                <w:rFonts w:ascii="Times New Roman" w:hAnsi="Times New Roman" w:cs="Times New Roman"/>
              </w:rPr>
              <w:t xml:space="preserve"> </w:t>
            </w:r>
            <w:r w:rsidRPr="00544CA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10" w:type="dxa"/>
          </w:tcPr>
          <w:p w14:paraId="420AA3D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2D3CD43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11A6ED2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78398F4E" w14:textId="77777777" w:rsidTr="001C7B96">
        <w:trPr>
          <w:trHeight w:val="217"/>
        </w:trPr>
        <w:tc>
          <w:tcPr>
            <w:tcW w:w="2673" w:type="dxa"/>
            <w:hideMark/>
          </w:tcPr>
          <w:p w14:paraId="3BF82145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0" w:type="dxa"/>
          </w:tcPr>
          <w:p w14:paraId="39212D3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06       (19.1)</w:t>
            </w:r>
          </w:p>
        </w:tc>
        <w:tc>
          <w:tcPr>
            <w:tcW w:w="2245" w:type="dxa"/>
          </w:tcPr>
          <w:p w14:paraId="48D1101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4CA9">
              <w:rPr>
                <w:rFonts w:ascii="Times New Roman" w:hAnsi="Times New Roman" w:cs="Times New Roman"/>
              </w:rPr>
              <w:t>101       (19.6)</w:t>
            </w:r>
          </w:p>
        </w:tc>
        <w:tc>
          <w:tcPr>
            <w:tcW w:w="2390" w:type="dxa"/>
          </w:tcPr>
          <w:p w14:paraId="17642704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5       (12.2)</w:t>
            </w:r>
          </w:p>
        </w:tc>
      </w:tr>
      <w:tr w:rsidR="00C54E34" w:rsidRPr="00544CA9" w14:paraId="13A0EF8F" w14:textId="77777777" w:rsidTr="001C7B96">
        <w:trPr>
          <w:trHeight w:val="205"/>
        </w:trPr>
        <w:tc>
          <w:tcPr>
            <w:tcW w:w="2673" w:type="dxa"/>
            <w:hideMark/>
          </w:tcPr>
          <w:p w14:paraId="533B8EC8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610" w:type="dxa"/>
          </w:tcPr>
          <w:p w14:paraId="2EE17AC7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9       (21.4)</w:t>
            </w:r>
          </w:p>
        </w:tc>
        <w:tc>
          <w:tcPr>
            <w:tcW w:w="2245" w:type="dxa"/>
          </w:tcPr>
          <w:p w14:paraId="1B300241" w14:textId="0E69CE3D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2       (21.8 )</w:t>
            </w:r>
          </w:p>
        </w:tc>
        <w:tc>
          <w:tcPr>
            <w:tcW w:w="2390" w:type="dxa"/>
          </w:tcPr>
          <w:p w14:paraId="1BD348EA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7       (17.1)</w:t>
            </w:r>
          </w:p>
        </w:tc>
      </w:tr>
      <w:tr w:rsidR="00C54E34" w:rsidRPr="00544CA9" w14:paraId="07AAAAF8" w14:textId="77777777" w:rsidTr="001C7B96">
        <w:trPr>
          <w:trHeight w:val="205"/>
        </w:trPr>
        <w:tc>
          <w:tcPr>
            <w:tcW w:w="2673" w:type="dxa"/>
            <w:hideMark/>
          </w:tcPr>
          <w:p w14:paraId="2012FD6B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610" w:type="dxa"/>
          </w:tcPr>
          <w:p w14:paraId="1390BBC1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95       (35.1)</w:t>
            </w:r>
          </w:p>
        </w:tc>
        <w:tc>
          <w:tcPr>
            <w:tcW w:w="2245" w:type="dxa"/>
          </w:tcPr>
          <w:p w14:paraId="327F9256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75       (34.0)</w:t>
            </w:r>
          </w:p>
        </w:tc>
        <w:tc>
          <w:tcPr>
            <w:tcW w:w="2390" w:type="dxa"/>
          </w:tcPr>
          <w:p w14:paraId="631DC20F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0       (48.8)</w:t>
            </w:r>
          </w:p>
        </w:tc>
      </w:tr>
      <w:tr w:rsidR="00C54E34" w:rsidRPr="00544CA9" w14:paraId="7EF73EF2" w14:textId="77777777" w:rsidTr="001C7B96">
        <w:trPr>
          <w:trHeight w:val="205"/>
        </w:trPr>
        <w:tc>
          <w:tcPr>
            <w:tcW w:w="2673" w:type="dxa"/>
            <w:hideMark/>
          </w:tcPr>
          <w:p w14:paraId="396DA6B0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610" w:type="dxa"/>
          </w:tcPr>
          <w:p w14:paraId="3EA0896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34       (24.1)</w:t>
            </w:r>
          </w:p>
        </w:tc>
        <w:tc>
          <w:tcPr>
            <w:tcW w:w="2245" w:type="dxa"/>
          </w:tcPr>
          <w:p w14:paraId="2FC4EC1F" w14:textId="0C19B788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25       (24.3)</w:t>
            </w:r>
          </w:p>
        </w:tc>
        <w:tc>
          <w:tcPr>
            <w:tcW w:w="2390" w:type="dxa"/>
          </w:tcPr>
          <w:p w14:paraId="30A32CB7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9       (22.0)</w:t>
            </w:r>
          </w:p>
        </w:tc>
      </w:tr>
      <w:tr w:rsidR="00C54E34" w:rsidRPr="00544CA9" w14:paraId="1A4D8A3A" w14:textId="77777777" w:rsidTr="001C7B96">
        <w:trPr>
          <w:trHeight w:val="205"/>
        </w:trPr>
        <w:tc>
          <w:tcPr>
            <w:tcW w:w="2673" w:type="dxa"/>
          </w:tcPr>
          <w:p w14:paraId="6E36BB47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14:paraId="44BB8C40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        (0.4)</w:t>
            </w:r>
          </w:p>
        </w:tc>
        <w:tc>
          <w:tcPr>
            <w:tcW w:w="2245" w:type="dxa"/>
          </w:tcPr>
          <w:p w14:paraId="6A005E05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        (0.4)</w:t>
            </w:r>
          </w:p>
        </w:tc>
        <w:tc>
          <w:tcPr>
            <w:tcW w:w="2390" w:type="dxa"/>
          </w:tcPr>
          <w:p w14:paraId="2B23DFC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0       (0)</w:t>
            </w:r>
          </w:p>
        </w:tc>
      </w:tr>
      <w:tr w:rsidR="00C54E34" w:rsidRPr="00544CA9" w14:paraId="221741EB" w14:textId="77777777" w:rsidTr="001C7B96">
        <w:trPr>
          <w:trHeight w:val="205"/>
        </w:trPr>
        <w:tc>
          <w:tcPr>
            <w:tcW w:w="2673" w:type="dxa"/>
            <w:hideMark/>
          </w:tcPr>
          <w:p w14:paraId="2BBC82E0" w14:textId="77777777" w:rsidR="00C54E34" w:rsidRPr="00544CA9" w:rsidRDefault="00C54E34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BMI (Kg/M</w:t>
            </w:r>
            <w:r w:rsidRPr="00544CA9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4C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79F5A0DD" w14:textId="7DD66DC6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5F294827" w14:textId="51AD3BA8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4DC1E266" w14:textId="77A00A04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1BCBD523" w14:textId="77777777" w:rsidTr="001C7B96">
        <w:trPr>
          <w:trHeight w:val="205"/>
        </w:trPr>
        <w:tc>
          <w:tcPr>
            <w:tcW w:w="2673" w:type="dxa"/>
            <w:hideMark/>
          </w:tcPr>
          <w:p w14:paraId="36FF14B3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2610" w:type="dxa"/>
          </w:tcPr>
          <w:p w14:paraId="72C9ECF8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82       (14.8)</w:t>
            </w:r>
          </w:p>
        </w:tc>
        <w:tc>
          <w:tcPr>
            <w:tcW w:w="2245" w:type="dxa"/>
          </w:tcPr>
          <w:p w14:paraId="4794CD0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75       (14.6)</w:t>
            </w:r>
          </w:p>
        </w:tc>
        <w:tc>
          <w:tcPr>
            <w:tcW w:w="2390" w:type="dxa"/>
          </w:tcPr>
          <w:p w14:paraId="328B0F04" w14:textId="51A286D1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7       (17.1)</w:t>
            </w:r>
          </w:p>
        </w:tc>
      </w:tr>
      <w:tr w:rsidR="00C54E34" w:rsidRPr="00544CA9" w14:paraId="24BF62DE" w14:textId="77777777" w:rsidTr="001C7B96">
        <w:trPr>
          <w:trHeight w:val="205"/>
        </w:trPr>
        <w:tc>
          <w:tcPr>
            <w:tcW w:w="2673" w:type="dxa"/>
            <w:hideMark/>
          </w:tcPr>
          <w:p w14:paraId="75BC5A88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≥18.5 – 24.9</w:t>
            </w:r>
          </w:p>
        </w:tc>
        <w:tc>
          <w:tcPr>
            <w:tcW w:w="2610" w:type="dxa"/>
          </w:tcPr>
          <w:p w14:paraId="55EA03C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02       (54.3)</w:t>
            </w:r>
          </w:p>
        </w:tc>
        <w:tc>
          <w:tcPr>
            <w:tcW w:w="2245" w:type="dxa"/>
          </w:tcPr>
          <w:p w14:paraId="0DA094A3" w14:textId="77777777" w:rsidR="00C54E34" w:rsidRPr="00544CA9" w:rsidRDefault="00C54E34" w:rsidP="00544CA9">
            <w:pPr>
              <w:tabs>
                <w:tab w:val="left" w:pos="450"/>
              </w:tabs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77       (53.8)</w:t>
            </w:r>
          </w:p>
        </w:tc>
        <w:tc>
          <w:tcPr>
            <w:tcW w:w="2390" w:type="dxa"/>
          </w:tcPr>
          <w:p w14:paraId="6472D76D" w14:textId="77777777" w:rsidR="00C54E34" w:rsidRPr="00544CA9" w:rsidRDefault="00C54E34" w:rsidP="00544CA9">
            <w:pPr>
              <w:tabs>
                <w:tab w:val="left" w:pos="450"/>
              </w:tabs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5       (61.0)</w:t>
            </w:r>
          </w:p>
        </w:tc>
      </w:tr>
      <w:tr w:rsidR="00C54E34" w:rsidRPr="00544CA9" w14:paraId="17775232" w14:textId="77777777" w:rsidTr="001C7B96">
        <w:trPr>
          <w:trHeight w:val="205"/>
        </w:trPr>
        <w:tc>
          <w:tcPr>
            <w:tcW w:w="2673" w:type="dxa"/>
            <w:hideMark/>
          </w:tcPr>
          <w:p w14:paraId="5D409233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2610" w:type="dxa"/>
          </w:tcPr>
          <w:p w14:paraId="1135872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3       (20.3)</w:t>
            </w:r>
          </w:p>
        </w:tc>
        <w:tc>
          <w:tcPr>
            <w:tcW w:w="2245" w:type="dxa"/>
          </w:tcPr>
          <w:p w14:paraId="4D8F51E4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05       (20.4)</w:t>
            </w:r>
          </w:p>
        </w:tc>
        <w:tc>
          <w:tcPr>
            <w:tcW w:w="2390" w:type="dxa"/>
          </w:tcPr>
          <w:p w14:paraId="0E45666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8       (19.5)</w:t>
            </w:r>
          </w:p>
        </w:tc>
      </w:tr>
      <w:tr w:rsidR="00C54E34" w:rsidRPr="00544CA9" w14:paraId="30A47AC7" w14:textId="77777777" w:rsidTr="001C7B96">
        <w:trPr>
          <w:trHeight w:val="205"/>
        </w:trPr>
        <w:tc>
          <w:tcPr>
            <w:tcW w:w="2673" w:type="dxa"/>
          </w:tcPr>
          <w:p w14:paraId="5798FF89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14:paraId="23900D87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59       (10.6)</w:t>
            </w:r>
          </w:p>
        </w:tc>
        <w:tc>
          <w:tcPr>
            <w:tcW w:w="2245" w:type="dxa"/>
          </w:tcPr>
          <w:p w14:paraId="6863B6F4" w14:textId="631AD26C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58       (11.3)</w:t>
            </w:r>
          </w:p>
        </w:tc>
        <w:tc>
          <w:tcPr>
            <w:tcW w:w="2390" w:type="dxa"/>
          </w:tcPr>
          <w:p w14:paraId="546E9059" w14:textId="1707528D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       (2.4)</w:t>
            </w:r>
          </w:p>
        </w:tc>
      </w:tr>
      <w:tr w:rsidR="00C54E34" w:rsidRPr="00544CA9" w14:paraId="20EC1C7A" w14:textId="77777777" w:rsidTr="001C7B96">
        <w:trPr>
          <w:trHeight w:val="217"/>
        </w:trPr>
        <w:tc>
          <w:tcPr>
            <w:tcW w:w="2673" w:type="dxa"/>
            <w:hideMark/>
          </w:tcPr>
          <w:p w14:paraId="3106F2F8" w14:textId="77777777" w:rsidR="00C54E34" w:rsidRPr="00544CA9" w:rsidRDefault="00C54E34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CD4 count (cells/mm3)</w:t>
            </w:r>
          </w:p>
        </w:tc>
        <w:tc>
          <w:tcPr>
            <w:tcW w:w="2610" w:type="dxa"/>
          </w:tcPr>
          <w:p w14:paraId="72A3E34A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14538DD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6476140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07C69F57" w14:textId="77777777" w:rsidTr="00C6335D">
        <w:trPr>
          <w:trHeight w:val="162"/>
        </w:trPr>
        <w:tc>
          <w:tcPr>
            <w:tcW w:w="2673" w:type="dxa"/>
            <w:hideMark/>
          </w:tcPr>
          <w:p w14:paraId="7D08FEF0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2610" w:type="dxa"/>
          </w:tcPr>
          <w:p w14:paraId="5D293FF0" w14:textId="0EF6B27C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30       (41.4)</w:t>
            </w:r>
          </w:p>
        </w:tc>
        <w:tc>
          <w:tcPr>
            <w:tcW w:w="2245" w:type="dxa"/>
          </w:tcPr>
          <w:p w14:paraId="1286B2A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13       (41.4)</w:t>
            </w:r>
          </w:p>
        </w:tc>
        <w:tc>
          <w:tcPr>
            <w:tcW w:w="2390" w:type="dxa"/>
          </w:tcPr>
          <w:p w14:paraId="5481848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7       (41.5)</w:t>
            </w:r>
          </w:p>
        </w:tc>
      </w:tr>
      <w:tr w:rsidR="00C54E34" w:rsidRPr="00544CA9" w14:paraId="4BF0F270" w14:textId="77777777" w:rsidTr="001C7B96">
        <w:trPr>
          <w:trHeight w:val="205"/>
        </w:trPr>
        <w:tc>
          <w:tcPr>
            <w:tcW w:w="2673" w:type="dxa"/>
            <w:hideMark/>
          </w:tcPr>
          <w:p w14:paraId="69DB9416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2610" w:type="dxa"/>
          </w:tcPr>
          <w:p w14:paraId="27CCF4C6" w14:textId="2929E88F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07       (55.2)</w:t>
            </w:r>
          </w:p>
        </w:tc>
        <w:tc>
          <w:tcPr>
            <w:tcW w:w="2245" w:type="dxa"/>
          </w:tcPr>
          <w:p w14:paraId="7CD70F2A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84       (55.2)</w:t>
            </w:r>
          </w:p>
        </w:tc>
        <w:tc>
          <w:tcPr>
            <w:tcW w:w="2390" w:type="dxa"/>
          </w:tcPr>
          <w:p w14:paraId="616DCA26" w14:textId="47CB818D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3       (56.1)</w:t>
            </w:r>
          </w:p>
        </w:tc>
      </w:tr>
      <w:tr w:rsidR="00C54E34" w:rsidRPr="00544CA9" w14:paraId="0CED269C" w14:textId="77777777" w:rsidTr="001C7B96">
        <w:trPr>
          <w:trHeight w:val="205"/>
        </w:trPr>
        <w:tc>
          <w:tcPr>
            <w:tcW w:w="2673" w:type="dxa"/>
          </w:tcPr>
          <w:p w14:paraId="75919C55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14:paraId="6E276D6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9        (3.4)</w:t>
            </w:r>
          </w:p>
        </w:tc>
        <w:tc>
          <w:tcPr>
            <w:tcW w:w="2245" w:type="dxa"/>
          </w:tcPr>
          <w:p w14:paraId="799DD4DF" w14:textId="6535E2A0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8        (3.5)</w:t>
            </w:r>
          </w:p>
        </w:tc>
        <w:tc>
          <w:tcPr>
            <w:tcW w:w="2390" w:type="dxa"/>
          </w:tcPr>
          <w:p w14:paraId="36FC6CF8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        (2.4)</w:t>
            </w:r>
          </w:p>
        </w:tc>
      </w:tr>
      <w:tr w:rsidR="00C54E34" w:rsidRPr="00544CA9" w14:paraId="1E191F41" w14:textId="77777777" w:rsidTr="001C7B96">
        <w:trPr>
          <w:trHeight w:val="217"/>
        </w:trPr>
        <w:tc>
          <w:tcPr>
            <w:tcW w:w="2673" w:type="dxa"/>
            <w:hideMark/>
          </w:tcPr>
          <w:p w14:paraId="00EEF136" w14:textId="77777777" w:rsidR="00C54E34" w:rsidRPr="00544CA9" w:rsidRDefault="00C54E34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610" w:type="dxa"/>
          </w:tcPr>
          <w:p w14:paraId="69A8637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7BFD4EB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3FC25A90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0AF23A3D" w14:textId="77777777" w:rsidTr="001C7B96">
        <w:trPr>
          <w:trHeight w:val="205"/>
        </w:trPr>
        <w:tc>
          <w:tcPr>
            <w:tcW w:w="2673" w:type="dxa"/>
            <w:hideMark/>
          </w:tcPr>
          <w:p w14:paraId="44D0CB64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</w:tcPr>
          <w:p w14:paraId="19179FCF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1        (7.4)</w:t>
            </w:r>
          </w:p>
        </w:tc>
        <w:tc>
          <w:tcPr>
            <w:tcW w:w="2245" w:type="dxa"/>
          </w:tcPr>
          <w:p w14:paraId="3A5A91E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4        (6.6)</w:t>
            </w:r>
          </w:p>
        </w:tc>
        <w:tc>
          <w:tcPr>
            <w:tcW w:w="2390" w:type="dxa"/>
          </w:tcPr>
          <w:p w14:paraId="3F9D271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7       (17.1)</w:t>
            </w:r>
          </w:p>
        </w:tc>
      </w:tr>
      <w:tr w:rsidR="00C54E34" w:rsidRPr="00544CA9" w14:paraId="303653C3" w14:textId="77777777" w:rsidTr="00C6335D">
        <w:trPr>
          <w:trHeight w:val="138"/>
        </w:trPr>
        <w:tc>
          <w:tcPr>
            <w:tcW w:w="2673" w:type="dxa"/>
            <w:hideMark/>
          </w:tcPr>
          <w:p w14:paraId="09B0DA34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610" w:type="dxa"/>
          </w:tcPr>
          <w:p w14:paraId="60AFBE87" w14:textId="5F43FD3F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514       (92.5)</w:t>
            </w:r>
          </w:p>
        </w:tc>
        <w:tc>
          <w:tcPr>
            <w:tcW w:w="2245" w:type="dxa"/>
          </w:tcPr>
          <w:p w14:paraId="512D1F61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80       93.2)</w:t>
            </w:r>
          </w:p>
        </w:tc>
        <w:tc>
          <w:tcPr>
            <w:tcW w:w="2390" w:type="dxa"/>
          </w:tcPr>
          <w:p w14:paraId="4B199A03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4       (82.9)</w:t>
            </w:r>
          </w:p>
        </w:tc>
      </w:tr>
      <w:tr w:rsidR="00C54E34" w:rsidRPr="00544CA9" w14:paraId="289BA755" w14:textId="77777777" w:rsidTr="00735B1C">
        <w:trPr>
          <w:trHeight w:val="80"/>
        </w:trPr>
        <w:tc>
          <w:tcPr>
            <w:tcW w:w="2673" w:type="dxa"/>
          </w:tcPr>
          <w:p w14:paraId="2F381E2E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14:paraId="16EAA959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        (0.2)</w:t>
            </w:r>
          </w:p>
        </w:tc>
        <w:tc>
          <w:tcPr>
            <w:tcW w:w="2245" w:type="dxa"/>
          </w:tcPr>
          <w:p w14:paraId="436F7E9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        (0.2)</w:t>
            </w:r>
          </w:p>
        </w:tc>
        <w:tc>
          <w:tcPr>
            <w:tcW w:w="2390" w:type="dxa"/>
          </w:tcPr>
          <w:p w14:paraId="27595196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0E3E7FF2" w14:textId="77777777" w:rsidTr="001C7B96">
        <w:trPr>
          <w:trHeight w:val="217"/>
        </w:trPr>
        <w:tc>
          <w:tcPr>
            <w:tcW w:w="2673" w:type="dxa"/>
            <w:hideMark/>
          </w:tcPr>
          <w:p w14:paraId="766F386C" w14:textId="1A8F4323" w:rsidR="00C54E34" w:rsidRPr="00544CA9" w:rsidRDefault="0079221C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Arterial h</w:t>
            </w:r>
            <w:r w:rsidR="00C54E34" w:rsidRPr="00544CA9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2610" w:type="dxa"/>
          </w:tcPr>
          <w:p w14:paraId="23D4918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2CE0B40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43682AC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5E06FA7D" w14:textId="77777777" w:rsidTr="001C7B96">
        <w:trPr>
          <w:trHeight w:val="205"/>
        </w:trPr>
        <w:tc>
          <w:tcPr>
            <w:tcW w:w="2673" w:type="dxa"/>
            <w:hideMark/>
          </w:tcPr>
          <w:p w14:paraId="0EBF245C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</w:tcPr>
          <w:p w14:paraId="55E28EC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91       (16.4)</w:t>
            </w:r>
          </w:p>
        </w:tc>
        <w:tc>
          <w:tcPr>
            <w:tcW w:w="2245" w:type="dxa"/>
          </w:tcPr>
          <w:p w14:paraId="6F8D1CD8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80       (15.5)</w:t>
            </w:r>
          </w:p>
        </w:tc>
        <w:tc>
          <w:tcPr>
            <w:tcW w:w="2390" w:type="dxa"/>
          </w:tcPr>
          <w:p w14:paraId="13988A86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       (26.8)</w:t>
            </w:r>
          </w:p>
        </w:tc>
      </w:tr>
      <w:tr w:rsidR="00C54E34" w:rsidRPr="00544CA9" w14:paraId="73FD15A3" w14:textId="77777777" w:rsidTr="00C6335D">
        <w:trPr>
          <w:trHeight w:val="80"/>
        </w:trPr>
        <w:tc>
          <w:tcPr>
            <w:tcW w:w="2673" w:type="dxa"/>
            <w:hideMark/>
          </w:tcPr>
          <w:p w14:paraId="4CC47602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</w:tcPr>
          <w:p w14:paraId="27F01A72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61       (82.9)</w:t>
            </w:r>
          </w:p>
        </w:tc>
        <w:tc>
          <w:tcPr>
            <w:tcW w:w="2245" w:type="dxa"/>
          </w:tcPr>
          <w:p w14:paraId="41335A96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32       (83.9)</w:t>
            </w:r>
          </w:p>
        </w:tc>
        <w:tc>
          <w:tcPr>
            <w:tcW w:w="2390" w:type="dxa"/>
          </w:tcPr>
          <w:p w14:paraId="6A26F7C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9       (70.7)</w:t>
            </w:r>
          </w:p>
        </w:tc>
      </w:tr>
      <w:tr w:rsidR="00C54E34" w:rsidRPr="00544CA9" w14:paraId="028368CA" w14:textId="77777777" w:rsidTr="00735B1C">
        <w:trPr>
          <w:trHeight w:val="80"/>
        </w:trPr>
        <w:tc>
          <w:tcPr>
            <w:tcW w:w="2673" w:type="dxa"/>
          </w:tcPr>
          <w:p w14:paraId="4F3407D3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14:paraId="1A1CFC00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        (0.7)</w:t>
            </w:r>
          </w:p>
        </w:tc>
        <w:tc>
          <w:tcPr>
            <w:tcW w:w="2245" w:type="dxa"/>
          </w:tcPr>
          <w:p w14:paraId="64FC5760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        (0.6)</w:t>
            </w:r>
          </w:p>
        </w:tc>
        <w:tc>
          <w:tcPr>
            <w:tcW w:w="2390" w:type="dxa"/>
          </w:tcPr>
          <w:p w14:paraId="3FB0F3B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        (2.4)</w:t>
            </w:r>
          </w:p>
        </w:tc>
      </w:tr>
      <w:tr w:rsidR="00C54E34" w:rsidRPr="00852A80" w14:paraId="7A6D5DF1" w14:textId="77777777" w:rsidTr="001C7B96">
        <w:trPr>
          <w:trHeight w:val="205"/>
        </w:trPr>
        <w:tc>
          <w:tcPr>
            <w:tcW w:w="2673" w:type="dxa"/>
            <w:hideMark/>
          </w:tcPr>
          <w:p w14:paraId="0657B9AB" w14:textId="4DFE7905" w:rsidR="00C54E34" w:rsidRPr="00544CA9" w:rsidRDefault="0079221C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Fir</w:t>
            </w:r>
            <w:r w:rsidR="00457326" w:rsidRPr="00544CA9">
              <w:rPr>
                <w:rFonts w:ascii="Times New Roman" w:hAnsi="Times New Roman" w:cs="Times New Roman"/>
              </w:rPr>
              <w:t>st</w:t>
            </w:r>
            <w:r w:rsidRPr="00544CA9">
              <w:rPr>
                <w:rFonts w:ascii="Times New Roman" w:hAnsi="Times New Roman" w:cs="Times New Roman"/>
              </w:rPr>
              <w:t xml:space="preserve"> </w:t>
            </w:r>
            <w:r w:rsidR="00C54E34" w:rsidRPr="00544CA9">
              <w:rPr>
                <w:rFonts w:ascii="Times New Roman" w:hAnsi="Times New Roman" w:cs="Times New Roman"/>
              </w:rPr>
              <w:t xml:space="preserve">ART </w:t>
            </w:r>
            <w:r w:rsidRPr="00544CA9">
              <w:rPr>
                <w:rFonts w:ascii="Times New Roman" w:hAnsi="Times New Roman" w:cs="Times New Roman"/>
              </w:rPr>
              <w:t xml:space="preserve">regimen </w:t>
            </w:r>
            <w:r w:rsidR="00C54E34" w:rsidRPr="00544CA9">
              <w:rPr>
                <w:rFonts w:ascii="Times New Roman" w:hAnsi="Times New Roman" w:cs="Times New Roman"/>
              </w:rPr>
              <w:t>after switch</w:t>
            </w:r>
          </w:p>
        </w:tc>
        <w:tc>
          <w:tcPr>
            <w:tcW w:w="2610" w:type="dxa"/>
          </w:tcPr>
          <w:p w14:paraId="6E7A9602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6FD9C718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10B7E8DF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3453D765" w14:textId="77777777" w:rsidTr="001C7B96">
        <w:trPr>
          <w:trHeight w:val="205"/>
        </w:trPr>
        <w:tc>
          <w:tcPr>
            <w:tcW w:w="2673" w:type="dxa"/>
            <w:hideMark/>
          </w:tcPr>
          <w:p w14:paraId="50B9E9D3" w14:textId="70BEF5BF" w:rsidR="00C54E34" w:rsidRPr="00544CA9" w:rsidRDefault="00C54E34" w:rsidP="00544CA9">
            <w:pPr>
              <w:spacing w:after="0" w:line="480" w:lineRule="auto"/>
              <w:ind w:left="284"/>
              <w:rPr>
                <w:rFonts w:ascii="Times New Roman" w:hAnsi="Times New Roman" w:cs="Times New Roman"/>
              </w:rPr>
            </w:pPr>
            <w:proofErr w:type="spellStart"/>
            <w:r w:rsidRPr="00544CA9">
              <w:rPr>
                <w:rFonts w:ascii="Times New Roman" w:hAnsi="Times New Roman" w:cs="Times New Roman"/>
              </w:rPr>
              <w:t>ABC+ddI+LPV</w:t>
            </w:r>
            <w:proofErr w:type="spellEnd"/>
            <w:r w:rsidRPr="00544CA9">
              <w:rPr>
                <w:rFonts w:ascii="Times New Roman" w:hAnsi="Times New Roman" w:cs="Times New Roman"/>
              </w:rPr>
              <w:t>/r</w:t>
            </w:r>
          </w:p>
        </w:tc>
        <w:tc>
          <w:tcPr>
            <w:tcW w:w="2610" w:type="dxa"/>
          </w:tcPr>
          <w:p w14:paraId="074C267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6        (8.3)</w:t>
            </w:r>
          </w:p>
        </w:tc>
        <w:tc>
          <w:tcPr>
            <w:tcW w:w="2245" w:type="dxa"/>
          </w:tcPr>
          <w:p w14:paraId="0F6D2CE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9        (7.6)</w:t>
            </w:r>
          </w:p>
        </w:tc>
        <w:tc>
          <w:tcPr>
            <w:tcW w:w="2390" w:type="dxa"/>
          </w:tcPr>
          <w:p w14:paraId="6A615DA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7       (17.1)</w:t>
            </w:r>
          </w:p>
        </w:tc>
      </w:tr>
      <w:tr w:rsidR="00C54E34" w:rsidRPr="00544CA9" w14:paraId="2C283847" w14:textId="77777777" w:rsidTr="001C7B96">
        <w:trPr>
          <w:trHeight w:val="205"/>
        </w:trPr>
        <w:tc>
          <w:tcPr>
            <w:tcW w:w="2673" w:type="dxa"/>
          </w:tcPr>
          <w:p w14:paraId="0F7B08D9" w14:textId="68E691C0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TDF+3TC+LPV/r</w:t>
            </w:r>
          </w:p>
        </w:tc>
        <w:tc>
          <w:tcPr>
            <w:tcW w:w="2610" w:type="dxa"/>
          </w:tcPr>
          <w:p w14:paraId="7E0F276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        (0.5)</w:t>
            </w:r>
          </w:p>
        </w:tc>
        <w:tc>
          <w:tcPr>
            <w:tcW w:w="2245" w:type="dxa"/>
          </w:tcPr>
          <w:p w14:paraId="26685C16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        (0.6)</w:t>
            </w:r>
          </w:p>
        </w:tc>
        <w:tc>
          <w:tcPr>
            <w:tcW w:w="2390" w:type="dxa"/>
          </w:tcPr>
          <w:p w14:paraId="0CA18998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0       (0)</w:t>
            </w:r>
          </w:p>
        </w:tc>
      </w:tr>
      <w:tr w:rsidR="00C54E34" w:rsidRPr="00544CA9" w14:paraId="4AD5C50E" w14:textId="77777777" w:rsidTr="001C7B96">
        <w:trPr>
          <w:trHeight w:val="205"/>
        </w:trPr>
        <w:tc>
          <w:tcPr>
            <w:tcW w:w="2673" w:type="dxa"/>
          </w:tcPr>
          <w:p w14:paraId="1E03CE24" w14:textId="70726C35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TDF+FTC+LPV/r</w:t>
            </w:r>
          </w:p>
        </w:tc>
        <w:tc>
          <w:tcPr>
            <w:tcW w:w="2610" w:type="dxa"/>
          </w:tcPr>
          <w:p w14:paraId="13080676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3       (20.3)</w:t>
            </w:r>
          </w:p>
        </w:tc>
        <w:tc>
          <w:tcPr>
            <w:tcW w:w="2245" w:type="dxa"/>
          </w:tcPr>
          <w:p w14:paraId="35EC8601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02       (19.8)</w:t>
            </w:r>
          </w:p>
        </w:tc>
        <w:tc>
          <w:tcPr>
            <w:tcW w:w="2390" w:type="dxa"/>
          </w:tcPr>
          <w:p w14:paraId="4DDDA37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       (26.8)</w:t>
            </w:r>
          </w:p>
        </w:tc>
      </w:tr>
      <w:tr w:rsidR="00C54E34" w:rsidRPr="00544CA9" w14:paraId="146FF550" w14:textId="77777777" w:rsidTr="001C7B96">
        <w:trPr>
          <w:trHeight w:val="217"/>
        </w:trPr>
        <w:tc>
          <w:tcPr>
            <w:tcW w:w="2673" w:type="dxa"/>
          </w:tcPr>
          <w:p w14:paraId="05F59157" w14:textId="70AE17F3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ABC+3TC+LPV/r</w:t>
            </w:r>
          </w:p>
        </w:tc>
        <w:tc>
          <w:tcPr>
            <w:tcW w:w="2610" w:type="dxa"/>
          </w:tcPr>
          <w:p w14:paraId="38D5759F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9        (1.6)</w:t>
            </w:r>
          </w:p>
        </w:tc>
        <w:tc>
          <w:tcPr>
            <w:tcW w:w="2245" w:type="dxa"/>
          </w:tcPr>
          <w:p w14:paraId="700E2562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8        (1.5)</w:t>
            </w:r>
          </w:p>
        </w:tc>
        <w:tc>
          <w:tcPr>
            <w:tcW w:w="2390" w:type="dxa"/>
          </w:tcPr>
          <w:p w14:paraId="69BD0B86" w14:textId="4E575405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        (2.4)</w:t>
            </w:r>
          </w:p>
        </w:tc>
      </w:tr>
      <w:tr w:rsidR="00C54E34" w:rsidRPr="00544CA9" w14:paraId="1A59B368" w14:textId="77777777" w:rsidTr="001C7B96">
        <w:trPr>
          <w:trHeight w:val="205"/>
        </w:trPr>
        <w:tc>
          <w:tcPr>
            <w:tcW w:w="2673" w:type="dxa"/>
          </w:tcPr>
          <w:p w14:paraId="2622CB8A" w14:textId="61D9B84A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AZT+3TC+LPV/r</w:t>
            </w:r>
          </w:p>
        </w:tc>
        <w:tc>
          <w:tcPr>
            <w:tcW w:w="2610" w:type="dxa"/>
          </w:tcPr>
          <w:p w14:paraId="1FE73FE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1        (5.6)</w:t>
            </w:r>
          </w:p>
        </w:tc>
        <w:tc>
          <w:tcPr>
            <w:tcW w:w="2245" w:type="dxa"/>
          </w:tcPr>
          <w:p w14:paraId="058C5C4A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9        (5.6)</w:t>
            </w:r>
          </w:p>
        </w:tc>
        <w:tc>
          <w:tcPr>
            <w:tcW w:w="2390" w:type="dxa"/>
          </w:tcPr>
          <w:p w14:paraId="74BD39A7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        (4.9)</w:t>
            </w:r>
          </w:p>
        </w:tc>
      </w:tr>
      <w:tr w:rsidR="00C54E34" w:rsidRPr="00544CA9" w14:paraId="6DA3A08B" w14:textId="77777777" w:rsidTr="001C7B96">
        <w:trPr>
          <w:trHeight w:val="205"/>
        </w:trPr>
        <w:tc>
          <w:tcPr>
            <w:tcW w:w="2673" w:type="dxa"/>
          </w:tcPr>
          <w:p w14:paraId="7E445A72" w14:textId="787FE830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AZT+3TC+ATV/r</w:t>
            </w:r>
          </w:p>
        </w:tc>
        <w:tc>
          <w:tcPr>
            <w:tcW w:w="2610" w:type="dxa"/>
          </w:tcPr>
          <w:p w14:paraId="1F4EB410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20       (21.6)</w:t>
            </w:r>
          </w:p>
        </w:tc>
        <w:tc>
          <w:tcPr>
            <w:tcW w:w="2245" w:type="dxa"/>
          </w:tcPr>
          <w:p w14:paraId="295E8BFA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5       (22.3)</w:t>
            </w:r>
          </w:p>
        </w:tc>
        <w:tc>
          <w:tcPr>
            <w:tcW w:w="2390" w:type="dxa"/>
          </w:tcPr>
          <w:p w14:paraId="2B2CB835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5       (12.2)</w:t>
            </w:r>
          </w:p>
        </w:tc>
      </w:tr>
      <w:tr w:rsidR="00C54E34" w:rsidRPr="00544CA9" w14:paraId="5E5AAF7A" w14:textId="77777777" w:rsidTr="001C7B96">
        <w:trPr>
          <w:trHeight w:val="217"/>
        </w:trPr>
        <w:tc>
          <w:tcPr>
            <w:tcW w:w="2673" w:type="dxa"/>
          </w:tcPr>
          <w:p w14:paraId="3952E5CA" w14:textId="5DFB7C8F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TDF+ABC+LPV/r</w:t>
            </w:r>
          </w:p>
        </w:tc>
        <w:tc>
          <w:tcPr>
            <w:tcW w:w="2610" w:type="dxa"/>
          </w:tcPr>
          <w:p w14:paraId="3C464270" w14:textId="073F2082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        (0.2)</w:t>
            </w:r>
          </w:p>
        </w:tc>
        <w:tc>
          <w:tcPr>
            <w:tcW w:w="2245" w:type="dxa"/>
          </w:tcPr>
          <w:p w14:paraId="6E6F842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        (0.2)</w:t>
            </w:r>
          </w:p>
        </w:tc>
        <w:tc>
          <w:tcPr>
            <w:tcW w:w="2390" w:type="dxa"/>
          </w:tcPr>
          <w:p w14:paraId="472E82BF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0        (0)</w:t>
            </w:r>
          </w:p>
        </w:tc>
      </w:tr>
      <w:tr w:rsidR="00C54E34" w:rsidRPr="00544CA9" w14:paraId="3A656861" w14:textId="77777777" w:rsidTr="001C7B96">
        <w:trPr>
          <w:trHeight w:val="217"/>
        </w:trPr>
        <w:tc>
          <w:tcPr>
            <w:tcW w:w="2673" w:type="dxa"/>
          </w:tcPr>
          <w:p w14:paraId="580AD035" w14:textId="13E6755C" w:rsidR="00C54E34" w:rsidRPr="00544CA9" w:rsidRDefault="00C54E34" w:rsidP="00544CA9">
            <w:pPr>
              <w:spacing w:after="0" w:line="480" w:lineRule="auto"/>
              <w:ind w:left="284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TDF+FTC+ATV/r</w:t>
            </w:r>
          </w:p>
        </w:tc>
        <w:tc>
          <w:tcPr>
            <w:tcW w:w="2610" w:type="dxa"/>
          </w:tcPr>
          <w:p w14:paraId="31E268E2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61       (29.0)</w:t>
            </w:r>
          </w:p>
        </w:tc>
        <w:tc>
          <w:tcPr>
            <w:tcW w:w="2245" w:type="dxa"/>
          </w:tcPr>
          <w:p w14:paraId="55DE6198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51       (29.3)</w:t>
            </w:r>
          </w:p>
        </w:tc>
        <w:tc>
          <w:tcPr>
            <w:tcW w:w="2390" w:type="dxa"/>
          </w:tcPr>
          <w:p w14:paraId="4F52E699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0       (24.4)</w:t>
            </w:r>
          </w:p>
        </w:tc>
      </w:tr>
      <w:tr w:rsidR="00C54E34" w:rsidRPr="00544CA9" w14:paraId="605F7951" w14:textId="77777777" w:rsidTr="001C7B96">
        <w:trPr>
          <w:trHeight w:val="217"/>
        </w:trPr>
        <w:tc>
          <w:tcPr>
            <w:tcW w:w="2673" w:type="dxa"/>
          </w:tcPr>
          <w:p w14:paraId="5F62212F" w14:textId="0B31041F" w:rsidR="00C54E34" w:rsidRPr="00544CA9" w:rsidRDefault="00C54E34" w:rsidP="00544CA9">
            <w:pPr>
              <w:spacing w:after="0" w:line="480" w:lineRule="auto"/>
              <w:ind w:left="284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TDF+3TC+ATV/r</w:t>
            </w:r>
          </w:p>
        </w:tc>
        <w:tc>
          <w:tcPr>
            <w:tcW w:w="2610" w:type="dxa"/>
          </w:tcPr>
          <w:p w14:paraId="52A00102" w14:textId="1BCEC2CB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        (0.5)</w:t>
            </w:r>
          </w:p>
        </w:tc>
        <w:tc>
          <w:tcPr>
            <w:tcW w:w="2245" w:type="dxa"/>
          </w:tcPr>
          <w:p w14:paraId="5F538A02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        (0.6)</w:t>
            </w:r>
          </w:p>
        </w:tc>
        <w:tc>
          <w:tcPr>
            <w:tcW w:w="2390" w:type="dxa"/>
          </w:tcPr>
          <w:p w14:paraId="22E2583A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0        (0)</w:t>
            </w:r>
          </w:p>
        </w:tc>
      </w:tr>
      <w:tr w:rsidR="00C54E34" w:rsidRPr="00544CA9" w14:paraId="2A27CEB1" w14:textId="77777777" w:rsidTr="001C7B96">
        <w:trPr>
          <w:trHeight w:val="217"/>
        </w:trPr>
        <w:tc>
          <w:tcPr>
            <w:tcW w:w="2673" w:type="dxa"/>
          </w:tcPr>
          <w:p w14:paraId="49BE06DF" w14:textId="7277C77D" w:rsidR="00C54E34" w:rsidRPr="00544CA9" w:rsidRDefault="00C54E34" w:rsidP="00544CA9">
            <w:pPr>
              <w:spacing w:after="0" w:line="480" w:lineRule="auto"/>
              <w:ind w:left="284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ABC+3TC+ATV/r</w:t>
            </w:r>
          </w:p>
        </w:tc>
        <w:tc>
          <w:tcPr>
            <w:tcW w:w="2610" w:type="dxa"/>
          </w:tcPr>
          <w:p w14:paraId="1A1A68D0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4        (4.3)</w:t>
            </w:r>
          </w:p>
        </w:tc>
        <w:tc>
          <w:tcPr>
            <w:tcW w:w="2245" w:type="dxa"/>
          </w:tcPr>
          <w:p w14:paraId="0233B833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2        (4.3)</w:t>
            </w:r>
          </w:p>
        </w:tc>
        <w:tc>
          <w:tcPr>
            <w:tcW w:w="2390" w:type="dxa"/>
          </w:tcPr>
          <w:p w14:paraId="152E3EB1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        (4.9)</w:t>
            </w:r>
          </w:p>
        </w:tc>
      </w:tr>
      <w:tr w:rsidR="00C54E34" w:rsidRPr="00544CA9" w14:paraId="2FA6ACA4" w14:textId="77777777" w:rsidTr="001C7B96">
        <w:trPr>
          <w:trHeight w:val="217"/>
        </w:trPr>
        <w:tc>
          <w:tcPr>
            <w:tcW w:w="2673" w:type="dxa"/>
          </w:tcPr>
          <w:p w14:paraId="5431243B" w14:textId="782D0962" w:rsidR="00C54E34" w:rsidRPr="00544CA9" w:rsidRDefault="00C54E34" w:rsidP="00544CA9">
            <w:pPr>
              <w:spacing w:after="0" w:line="480" w:lineRule="auto"/>
              <w:ind w:left="284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Other second-line</w:t>
            </w:r>
          </w:p>
        </w:tc>
        <w:tc>
          <w:tcPr>
            <w:tcW w:w="2610" w:type="dxa"/>
          </w:tcPr>
          <w:p w14:paraId="7C47D3A8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5        (8.1)</w:t>
            </w:r>
          </w:p>
        </w:tc>
        <w:tc>
          <w:tcPr>
            <w:tcW w:w="2245" w:type="dxa"/>
          </w:tcPr>
          <w:p w14:paraId="6A8FC745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42        (8.2)</w:t>
            </w:r>
          </w:p>
        </w:tc>
        <w:tc>
          <w:tcPr>
            <w:tcW w:w="2390" w:type="dxa"/>
          </w:tcPr>
          <w:p w14:paraId="28DC89FE" w14:textId="661395A0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        (7.3)</w:t>
            </w:r>
          </w:p>
        </w:tc>
      </w:tr>
      <w:tr w:rsidR="00C54E34" w:rsidRPr="00544CA9" w14:paraId="70CCBEF0" w14:textId="77777777" w:rsidTr="001C7B96">
        <w:trPr>
          <w:trHeight w:val="217"/>
        </w:trPr>
        <w:tc>
          <w:tcPr>
            <w:tcW w:w="2673" w:type="dxa"/>
          </w:tcPr>
          <w:p w14:paraId="2DA8E7E0" w14:textId="27F7FF04" w:rsidR="00C54E34" w:rsidRPr="00544CA9" w:rsidRDefault="00C54E34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Viral load</w:t>
            </w:r>
            <w:r w:rsidR="00A03E34" w:rsidRPr="00544CA9">
              <w:rPr>
                <w:rFonts w:ascii="Times New Roman" w:hAnsi="Times New Roman" w:cs="Times New Roman"/>
              </w:rPr>
              <w:t xml:space="preserve"> at time of </w:t>
            </w:r>
            <w:proofErr w:type="spellStart"/>
            <w:r w:rsidR="00A03E34" w:rsidRPr="00544CA9">
              <w:rPr>
                <w:rFonts w:ascii="Times New Roman" w:hAnsi="Times New Roman" w:cs="Times New Roman"/>
              </w:rPr>
              <w:t>swtich</w:t>
            </w:r>
            <w:proofErr w:type="spellEnd"/>
            <w:r w:rsidR="00A03E34" w:rsidRPr="00544CA9">
              <w:rPr>
                <w:rFonts w:ascii="Times New Roman" w:hAnsi="Times New Roman" w:cs="Times New Roman"/>
              </w:rPr>
              <w:t>*</w:t>
            </w:r>
            <w:r w:rsidR="0079221C" w:rsidRPr="00544CA9">
              <w:rPr>
                <w:rFonts w:ascii="Times New Roman" w:hAnsi="Times New Roman" w:cs="Times New Roman"/>
              </w:rPr>
              <w:t xml:space="preserve"> </w:t>
            </w:r>
          </w:p>
          <w:p w14:paraId="2839E17A" w14:textId="630D1D34" w:rsidR="0079221C" w:rsidRPr="00544CA9" w:rsidRDefault="0079221C" w:rsidP="00544CA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 xml:space="preserve">Copies/ml </w:t>
            </w:r>
          </w:p>
        </w:tc>
        <w:tc>
          <w:tcPr>
            <w:tcW w:w="2610" w:type="dxa"/>
          </w:tcPr>
          <w:p w14:paraId="4F8BCD40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414DF87A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67422D32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3519956C" w14:textId="77777777" w:rsidTr="001C7B96">
        <w:trPr>
          <w:trHeight w:val="217"/>
        </w:trPr>
        <w:tc>
          <w:tcPr>
            <w:tcW w:w="2673" w:type="dxa"/>
          </w:tcPr>
          <w:p w14:paraId="79C5ECFA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2610" w:type="dxa"/>
          </w:tcPr>
          <w:p w14:paraId="39213353" w14:textId="185FF79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21       (21.8)</w:t>
            </w:r>
          </w:p>
        </w:tc>
        <w:tc>
          <w:tcPr>
            <w:tcW w:w="2245" w:type="dxa"/>
          </w:tcPr>
          <w:p w14:paraId="49BABE69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12       (21.8)</w:t>
            </w:r>
          </w:p>
        </w:tc>
        <w:tc>
          <w:tcPr>
            <w:tcW w:w="2390" w:type="dxa"/>
          </w:tcPr>
          <w:p w14:paraId="1C279205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9       (22.0)</w:t>
            </w:r>
          </w:p>
        </w:tc>
      </w:tr>
      <w:tr w:rsidR="00C54E34" w:rsidRPr="00544CA9" w14:paraId="0297EF0F" w14:textId="77777777" w:rsidTr="001C7B96">
        <w:trPr>
          <w:trHeight w:val="217"/>
        </w:trPr>
        <w:tc>
          <w:tcPr>
            <w:tcW w:w="2673" w:type="dxa"/>
          </w:tcPr>
          <w:p w14:paraId="31860E47" w14:textId="77777777" w:rsidR="00C54E34" w:rsidRPr="00544CA9" w:rsidRDefault="00C54E34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≥1000</w:t>
            </w:r>
          </w:p>
        </w:tc>
        <w:tc>
          <w:tcPr>
            <w:tcW w:w="2610" w:type="dxa"/>
          </w:tcPr>
          <w:p w14:paraId="7EDE7C8D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93       (34.7)</w:t>
            </w:r>
          </w:p>
        </w:tc>
        <w:tc>
          <w:tcPr>
            <w:tcW w:w="2245" w:type="dxa"/>
          </w:tcPr>
          <w:p w14:paraId="385D275B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87       (36.3)</w:t>
            </w:r>
          </w:p>
        </w:tc>
        <w:tc>
          <w:tcPr>
            <w:tcW w:w="2390" w:type="dxa"/>
          </w:tcPr>
          <w:p w14:paraId="68BBAAE5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6       (14.6)</w:t>
            </w:r>
          </w:p>
        </w:tc>
      </w:tr>
      <w:tr w:rsidR="00C54E34" w:rsidRPr="00544CA9" w14:paraId="5ABE5051" w14:textId="77777777" w:rsidTr="001C7B96">
        <w:trPr>
          <w:trHeight w:val="217"/>
        </w:trPr>
        <w:tc>
          <w:tcPr>
            <w:tcW w:w="2673" w:type="dxa"/>
          </w:tcPr>
          <w:p w14:paraId="19BABA17" w14:textId="5F60F52C" w:rsidR="00C54E34" w:rsidRPr="00544CA9" w:rsidRDefault="00C54E34" w:rsidP="00544CA9">
            <w:pPr>
              <w:spacing w:after="0" w:line="480" w:lineRule="auto"/>
              <w:ind w:left="284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14:paraId="2B81BB35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42       (43.5)</w:t>
            </w:r>
          </w:p>
        </w:tc>
        <w:tc>
          <w:tcPr>
            <w:tcW w:w="2245" w:type="dxa"/>
          </w:tcPr>
          <w:p w14:paraId="2AF7A93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16       (41.9)</w:t>
            </w:r>
          </w:p>
        </w:tc>
        <w:tc>
          <w:tcPr>
            <w:tcW w:w="2390" w:type="dxa"/>
          </w:tcPr>
          <w:p w14:paraId="7A24397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6       (63.4)</w:t>
            </w:r>
          </w:p>
        </w:tc>
      </w:tr>
      <w:tr w:rsidR="00C54E34" w:rsidRPr="00852A80" w14:paraId="3DE8DDAD" w14:textId="77777777" w:rsidTr="00735B1C">
        <w:trPr>
          <w:trHeight w:val="80"/>
        </w:trPr>
        <w:tc>
          <w:tcPr>
            <w:tcW w:w="2673" w:type="dxa"/>
            <w:hideMark/>
          </w:tcPr>
          <w:p w14:paraId="521C2072" w14:textId="77777777" w:rsidR="00C54E34" w:rsidRPr="00544CA9" w:rsidRDefault="00C54E34" w:rsidP="00544CA9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Time under observation after switch (years)</w:t>
            </w:r>
          </w:p>
        </w:tc>
        <w:tc>
          <w:tcPr>
            <w:tcW w:w="2610" w:type="dxa"/>
          </w:tcPr>
          <w:p w14:paraId="1C159A45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03CC0F47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4672D1D6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E34" w:rsidRPr="00544CA9" w14:paraId="7269A895" w14:textId="77777777" w:rsidTr="002F2D13">
        <w:trPr>
          <w:trHeight w:val="205"/>
        </w:trPr>
        <w:tc>
          <w:tcPr>
            <w:tcW w:w="2673" w:type="dxa"/>
            <w:hideMark/>
          </w:tcPr>
          <w:p w14:paraId="298D1502" w14:textId="77777777" w:rsidR="00C54E34" w:rsidRPr="00544CA9" w:rsidRDefault="00C54E34" w:rsidP="00544CA9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610" w:type="dxa"/>
          </w:tcPr>
          <w:p w14:paraId="246BBB6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.5 (1.6 – 5.1)</w:t>
            </w:r>
          </w:p>
        </w:tc>
        <w:tc>
          <w:tcPr>
            <w:tcW w:w="2245" w:type="dxa"/>
          </w:tcPr>
          <w:p w14:paraId="54022C4C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.8 (2.0 – 5.1)</w:t>
            </w:r>
          </w:p>
        </w:tc>
        <w:tc>
          <w:tcPr>
            <w:tcW w:w="2390" w:type="dxa"/>
          </w:tcPr>
          <w:p w14:paraId="726A486E" w14:textId="77777777" w:rsidR="00C54E34" w:rsidRPr="00544CA9" w:rsidRDefault="00C54E34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0.24 (0.1 – 0.5)</w:t>
            </w:r>
          </w:p>
        </w:tc>
      </w:tr>
      <w:tr w:rsidR="002F2D13" w:rsidRPr="00544CA9" w14:paraId="0C7941D1" w14:textId="77777777" w:rsidTr="002F2D13">
        <w:trPr>
          <w:trHeight w:val="205"/>
        </w:trPr>
        <w:tc>
          <w:tcPr>
            <w:tcW w:w="2673" w:type="dxa"/>
          </w:tcPr>
          <w:p w14:paraId="567F612C" w14:textId="63039386" w:rsidR="002F2D13" w:rsidRPr="00544CA9" w:rsidRDefault="002F2D13" w:rsidP="00544CA9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lastRenderedPageBreak/>
              <w:t>Calendar year of switch</w:t>
            </w:r>
          </w:p>
        </w:tc>
        <w:tc>
          <w:tcPr>
            <w:tcW w:w="2610" w:type="dxa"/>
          </w:tcPr>
          <w:p w14:paraId="6FBFBC28" w14:textId="77777777" w:rsidR="002F2D13" w:rsidRPr="00544CA9" w:rsidRDefault="002F2D13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29A24F4E" w14:textId="77777777" w:rsidR="002F2D13" w:rsidRPr="00544CA9" w:rsidRDefault="002F2D13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52C93814" w14:textId="77777777" w:rsidR="002F2D13" w:rsidRPr="00544CA9" w:rsidRDefault="002F2D13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D13" w:rsidRPr="00544CA9" w14:paraId="3F13B7AE" w14:textId="77777777" w:rsidTr="002F2D13">
        <w:trPr>
          <w:trHeight w:val="205"/>
        </w:trPr>
        <w:tc>
          <w:tcPr>
            <w:tcW w:w="2673" w:type="dxa"/>
          </w:tcPr>
          <w:p w14:paraId="796668C8" w14:textId="1B3F6DB9" w:rsidR="002F2D13" w:rsidRPr="00544CA9" w:rsidRDefault="002F2D13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&lt;2015</w:t>
            </w:r>
          </w:p>
        </w:tc>
        <w:tc>
          <w:tcPr>
            <w:tcW w:w="2610" w:type="dxa"/>
          </w:tcPr>
          <w:p w14:paraId="68CEB099" w14:textId="0BEEF01F" w:rsidR="002F2D13" w:rsidRPr="00544CA9" w:rsidRDefault="00A06DAD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30 (59.4)</w:t>
            </w:r>
          </w:p>
        </w:tc>
        <w:tc>
          <w:tcPr>
            <w:tcW w:w="2245" w:type="dxa"/>
          </w:tcPr>
          <w:p w14:paraId="5C59C5CE" w14:textId="5516297C" w:rsidR="002F2D13" w:rsidRPr="00544CA9" w:rsidRDefault="00A06DAD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303 (58.8)</w:t>
            </w:r>
          </w:p>
        </w:tc>
        <w:tc>
          <w:tcPr>
            <w:tcW w:w="2390" w:type="dxa"/>
          </w:tcPr>
          <w:p w14:paraId="7B066313" w14:textId="2D5E84F2" w:rsidR="002F2D13" w:rsidRPr="00544CA9" w:rsidRDefault="00A06DAD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7 (65.8)</w:t>
            </w:r>
          </w:p>
        </w:tc>
      </w:tr>
      <w:tr w:rsidR="002F2D13" w:rsidRPr="00544CA9" w14:paraId="265D9F84" w14:textId="77777777" w:rsidTr="001C7B96">
        <w:trPr>
          <w:trHeight w:val="205"/>
        </w:trPr>
        <w:tc>
          <w:tcPr>
            <w:tcW w:w="2673" w:type="dxa"/>
            <w:tcBorders>
              <w:bottom w:val="single" w:sz="4" w:space="0" w:color="auto"/>
            </w:tcBorders>
          </w:tcPr>
          <w:p w14:paraId="75D7513E" w14:textId="6B611737" w:rsidR="002F2D13" w:rsidRPr="00544CA9" w:rsidRDefault="002F2D13" w:rsidP="00544CA9">
            <w:pPr>
              <w:spacing w:after="0" w:line="480" w:lineRule="auto"/>
              <w:ind w:left="284"/>
              <w:contextualSpacing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≥2015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054A73D" w14:textId="1C062C49" w:rsidR="002F2D13" w:rsidRPr="00544CA9" w:rsidRDefault="00A06DAD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26 (40.6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2AA0C8C5" w14:textId="7B8C7B8E" w:rsidR="002F2D13" w:rsidRPr="00544CA9" w:rsidRDefault="00A06DAD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212 (41.2)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7542FFD6" w14:textId="4CC6D78D" w:rsidR="002F2D13" w:rsidRPr="00544CA9" w:rsidRDefault="00A06DAD" w:rsidP="00544CA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44CA9">
              <w:rPr>
                <w:rFonts w:ascii="Times New Roman" w:hAnsi="Times New Roman" w:cs="Times New Roman"/>
              </w:rPr>
              <w:t>14 (34.2)</w:t>
            </w:r>
          </w:p>
        </w:tc>
      </w:tr>
    </w:tbl>
    <w:p w14:paraId="5A754973" w14:textId="77777777" w:rsidR="00C54E34" w:rsidRPr="00544CA9" w:rsidRDefault="00C54E34" w:rsidP="00544CA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44CA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072A44" wp14:editId="4EED2D39">
                <wp:simplePos x="0" y="0"/>
                <wp:positionH relativeFrom="column">
                  <wp:posOffset>-174928</wp:posOffset>
                </wp:positionH>
                <wp:positionV relativeFrom="paragraph">
                  <wp:posOffset>95361</wp:posOffset>
                </wp:positionV>
                <wp:extent cx="6562725" cy="83566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2725" cy="8356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279896" w14:textId="388E4DA5" w:rsidR="006B1B50" w:rsidRDefault="006B1B50" w:rsidP="00566AA7">
                            <w:pPr>
                              <w:pStyle w:val="NormalWeb"/>
                              <w:spacing w:before="0" w:beforeAutospacing="0" w:after="0" w:afterAutospacing="0" w:line="480" w:lineRule="auto"/>
                              <w:jc w:val="both"/>
                              <w:rPr>
                                <w:i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Abbreviations:eGFR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, estimated glomerular filtration rate; BMI, body mass index; WHO, World Health Organizatio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; IQR, inter quartile range; ART, antiretroviral treatment; AZT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zidovudine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; 3TC, lamivudine; NVP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nevirapine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; EFV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efavirenz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; TDF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tenofovir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disoproxil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fumarate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; FTC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emtricitabine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; ABC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abacavir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; LPV/r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lopinavir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/ritonavir; ATV/r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atazanavir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/ritonavir;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ddI</w:t>
                            </w:r>
                            <w:proofErr w:type="spellEnd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, </w:t>
                            </w:r>
                            <w:proofErr w:type="spellStart"/>
                            <w:r w:rsidRPr="00D25C18">
                              <w:rPr>
                                <w:i/>
                                <w:sz w:val="22"/>
                                <w:szCs w:val="22"/>
                              </w:rPr>
                              <w:t>didanosine</w:t>
                            </w:r>
                            <w:proofErr w:type="spellEnd"/>
                          </w:p>
                          <w:p w14:paraId="2604469E" w14:textId="13C709FD" w:rsidR="006B1B50" w:rsidRPr="00D25C18" w:rsidRDefault="006B1B50" w:rsidP="00566AA7">
                            <w:pPr>
                              <w:pStyle w:val="NormalWeb"/>
                              <w:spacing w:before="0" w:beforeAutospacing="0" w:after="0" w:afterAutospacing="0" w:line="480" w:lineRule="auto"/>
                              <w:jc w:val="both"/>
                              <w:rPr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 xml:space="preserve">*requested only in patients with suspected treatment failure and those who were involved in s specific study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15072A44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13.75pt;margin-top:7.5pt;width:516.75pt;height:65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" filled="f" stroked="f">
                <v:textbox style="mso-fit-shape-to-text:t">
                  <w:txbxContent>
                    <w:p w14:paraId="46279896" w14:textId="388E4DA5" w:rsidR="006B1B50" w:rsidRDefault="006B1B50" w:rsidP="00566AA7">
                      <w:pPr>
                        <w:pStyle w:val="NormalWeb"/>
                        <w:spacing w:before="0" w:beforeAutospacing="0" w:after="0" w:afterAutospacing="0" w:line="480" w:lineRule="auto"/>
                        <w:jc w:val="both"/>
                        <w:rPr>
                          <w:i/>
                          <w:sz w:val="22"/>
                          <w:szCs w:val="22"/>
                        </w:rPr>
                      </w:pPr>
                      <w:r w:rsidRPr="00D25C18">
                        <w:rPr>
                          <w:i/>
                          <w:sz w:val="22"/>
                          <w:szCs w:val="22"/>
                        </w:rPr>
                        <w:t>Abbreviations:</w:t>
                      </w:r>
                      <w:bookmarkStart w:id="1" w:name="_GoBack"/>
                      <w:bookmarkEnd w:id="1"/>
                      <w:r w:rsidRPr="00D25C18">
                        <w:rPr>
                          <w:i/>
                          <w:sz w:val="22"/>
                          <w:szCs w:val="22"/>
                        </w:rPr>
                        <w:t>eGFR, estimated glomerular filtration rate; BMI, body mass index; WHO, World Health Organizatio</w:t>
                      </w:r>
                      <w:r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 w:rsidRPr="00D25C18">
                        <w:rPr>
                          <w:i/>
                          <w:sz w:val="22"/>
                          <w:szCs w:val="22"/>
                        </w:rPr>
                        <w:t>; IQR, inter quartile range; ART, antiretroviral treatment; AZT, zidovudine; 3TC, lamivudine; NVP, nevirapine; EFV, efavirenz; TDF, tenofovir disoproxil fumarate; FTC, emtricitabine; ABC, abacavir; LPV/r, lopinavir/ritonavir; ATV/r, atazanavir/ritonavir; ddI, didanosine</w:t>
                      </w:r>
                    </w:p>
                    <w:p w14:paraId="2604469E" w14:textId="13C709FD" w:rsidR="006B1B50" w:rsidRPr="00D25C18" w:rsidRDefault="006B1B50" w:rsidP="00566AA7">
                      <w:pPr>
                        <w:pStyle w:val="NormalWeb"/>
                        <w:spacing w:before="0" w:beforeAutospacing="0" w:after="0" w:afterAutospacing="0" w:line="480" w:lineRule="auto"/>
                        <w:jc w:val="both"/>
                        <w:rPr>
                          <w:i/>
                          <w:sz w:val="22"/>
                          <w:szCs w:val="22"/>
                        </w:rPr>
                      </w:pPr>
                      <w:r>
                        <w:rPr>
                          <w:i/>
                          <w:sz w:val="22"/>
                          <w:szCs w:val="22"/>
                        </w:rPr>
                        <w:t xml:space="preserve">*requested only in patients with suspected treatment failure and those who were involved in s specific study </w:t>
                      </w:r>
                    </w:p>
                  </w:txbxContent>
                </v:textbox>
              </v:shape>
            </w:pict>
          </mc:Fallback>
        </mc:AlternateContent>
      </w:r>
      <w:r w:rsidRPr="00544CA9">
        <w:rPr>
          <w:rFonts w:ascii="Times New Roman" w:hAnsi="Times New Roman" w:cs="Times New Roman"/>
          <w:noProof/>
          <w:lang w:eastAsia="de-CH"/>
        </w:rPr>
        <w:t xml:space="preserve"> </w:t>
      </w:r>
    </w:p>
    <w:p w14:paraId="608F9B37" w14:textId="77777777" w:rsidR="00C54E34" w:rsidRPr="00544CA9" w:rsidRDefault="00C54E34" w:rsidP="00544C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042700A" w14:textId="77777777" w:rsidR="00C54E34" w:rsidRPr="00544CA9" w:rsidRDefault="00C54E34" w:rsidP="00544C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FAAEFAF" w14:textId="76A1309F" w:rsidR="00B3773E" w:rsidRPr="00544CA9" w:rsidRDefault="00B3773E" w:rsidP="00544CA9">
      <w:pPr>
        <w:spacing w:after="200" w:line="480" w:lineRule="auto"/>
        <w:rPr>
          <w:rFonts w:ascii="Times New Roman" w:hAnsi="Times New Roman" w:cs="Times New Roman"/>
          <w:lang w:val="en-US"/>
        </w:rPr>
      </w:pPr>
    </w:p>
    <w:sectPr w:rsidR="00B3773E" w:rsidRPr="00544CA9" w:rsidSect="00635014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8236E" w16cex:dateUtc="2021-04-19T13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5993CCB" w16cid:durableId="2428236E"/>
  <w16cid:commentId w16cid:paraId="45CF6A54" w16cid:durableId="24282346"/>
  <w16cid:commentId w16cid:paraId="733B34AF" w16cid:durableId="242823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F71F1" w14:textId="77777777" w:rsidR="00D344E7" w:rsidRDefault="00D344E7" w:rsidP="00574684">
      <w:pPr>
        <w:spacing w:after="0" w:line="240" w:lineRule="auto"/>
      </w:pPr>
      <w:r>
        <w:separator/>
      </w:r>
    </w:p>
  </w:endnote>
  <w:endnote w:type="continuationSeparator" w:id="0">
    <w:p w14:paraId="78EBA042" w14:textId="77777777" w:rsidR="00D344E7" w:rsidRDefault="00D344E7" w:rsidP="00574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62015E" w14:textId="4648A983" w:rsidR="006B1B50" w:rsidRDefault="006B1B50">
    <w:pPr>
      <w:pStyle w:val="Footer"/>
      <w:jc w:val="right"/>
    </w:pPr>
  </w:p>
  <w:p w14:paraId="5DCEB057" w14:textId="77777777" w:rsidR="006B1B50" w:rsidRDefault="006B1B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098B99" w14:textId="77777777" w:rsidR="00D344E7" w:rsidRDefault="00D344E7" w:rsidP="00574684">
      <w:pPr>
        <w:spacing w:after="0" w:line="240" w:lineRule="auto"/>
      </w:pPr>
      <w:r>
        <w:separator/>
      </w:r>
    </w:p>
  </w:footnote>
  <w:footnote w:type="continuationSeparator" w:id="0">
    <w:p w14:paraId="6373498C" w14:textId="77777777" w:rsidR="00D344E7" w:rsidRDefault="00D344E7" w:rsidP="005746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79521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B67B37" w14:textId="3B86BDA9" w:rsidR="006B1B50" w:rsidRDefault="006B1B5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7F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1EA323" w14:textId="77777777" w:rsidR="006B1B50" w:rsidRDefault="006B1B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82982"/>
    <w:multiLevelType w:val="hybridMultilevel"/>
    <w:tmpl w:val="EC840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2A5CEE"/>
    <w:multiLevelType w:val="hybridMultilevel"/>
    <w:tmpl w:val="537E9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634626"/>
    <w:multiLevelType w:val="hybridMultilevel"/>
    <w:tmpl w:val="4B9C01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950A35"/>
    <w:multiLevelType w:val="multilevel"/>
    <w:tmpl w:val="AB66F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8F76BC"/>
    <w:multiLevelType w:val="hybridMultilevel"/>
    <w:tmpl w:val="D0DC27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6069E5"/>
    <w:multiLevelType w:val="hybridMultilevel"/>
    <w:tmpl w:val="92C4E502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189694B"/>
    <w:multiLevelType w:val="hybridMultilevel"/>
    <w:tmpl w:val="A6386232"/>
    <w:lvl w:ilvl="0" w:tplc="34949676">
      <w:start w:val="556"/>
      <w:numFmt w:val="bullet"/>
      <w:lvlText w:val="-"/>
      <w:lvlJc w:val="left"/>
      <w:pPr>
        <w:ind w:left="502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>
    <w:nsid w:val="598C12E6"/>
    <w:multiLevelType w:val="hybridMultilevel"/>
    <w:tmpl w:val="4B6A9FAA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65768F2"/>
    <w:multiLevelType w:val="hybridMultilevel"/>
    <w:tmpl w:val="A9023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2B0876"/>
    <w:multiLevelType w:val="multilevel"/>
    <w:tmpl w:val="A0A44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1023240"/>
    <w:multiLevelType w:val="hybridMultilevel"/>
    <w:tmpl w:val="004EFA84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B716A0B"/>
    <w:multiLevelType w:val="hybridMultilevel"/>
    <w:tmpl w:val="2F344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5E2AC7"/>
    <w:multiLevelType w:val="hybridMultilevel"/>
    <w:tmpl w:val="B2B44744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2"/>
  </w:num>
  <w:num w:numId="5">
    <w:abstractNumId w:val="4"/>
  </w:num>
  <w:num w:numId="6">
    <w:abstractNumId w:val="9"/>
  </w:num>
  <w:num w:numId="7">
    <w:abstractNumId w:val="3"/>
  </w:num>
  <w:num w:numId="8">
    <w:abstractNumId w:val="0"/>
  </w:num>
  <w:num w:numId="9">
    <w:abstractNumId w:val="6"/>
  </w:num>
  <w:num w:numId="10">
    <w:abstractNumId w:val="7"/>
  </w:num>
  <w:num w:numId="11">
    <w:abstractNumId w:val="5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975"/>
    <w:rsid w:val="00001409"/>
    <w:rsid w:val="00001591"/>
    <w:rsid w:val="00004E23"/>
    <w:rsid w:val="000056C9"/>
    <w:rsid w:val="000065C7"/>
    <w:rsid w:val="00013B97"/>
    <w:rsid w:val="00020E5F"/>
    <w:rsid w:val="00021931"/>
    <w:rsid w:val="00030934"/>
    <w:rsid w:val="000320C0"/>
    <w:rsid w:val="000341DA"/>
    <w:rsid w:val="000342E4"/>
    <w:rsid w:val="0004414A"/>
    <w:rsid w:val="00047B95"/>
    <w:rsid w:val="000510B4"/>
    <w:rsid w:val="000526EF"/>
    <w:rsid w:val="00053E3C"/>
    <w:rsid w:val="00054B80"/>
    <w:rsid w:val="00056011"/>
    <w:rsid w:val="00056527"/>
    <w:rsid w:val="000657D4"/>
    <w:rsid w:val="0006615E"/>
    <w:rsid w:val="00066858"/>
    <w:rsid w:val="00066A73"/>
    <w:rsid w:val="00070C49"/>
    <w:rsid w:val="000720D6"/>
    <w:rsid w:val="00072490"/>
    <w:rsid w:val="0007269C"/>
    <w:rsid w:val="000775C0"/>
    <w:rsid w:val="00080184"/>
    <w:rsid w:val="00081BA0"/>
    <w:rsid w:val="00082B72"/>
    <w:rsid w:val="000831D2"/>
    <w:rsid w:val="00083D00"/>
    <w:rsid w:val="0008423F"/>
    <w:rsid w:val="00091403"/>
    <w:rsid w:val="0009231D"/>
    <w:rsid w:val="000943B4"/>
    <w:rsid w:val="0009755E"/>
    <w:rsid w:val="00097E60"/>
    <w:rsid w:val="000A0259"/>
    <w:rsid w:val="000A2B6A"/>
    <w:rsid w:val="000A2E7C"/>
    <w:rsid w:val="000A380F"/>
    <w:rsid w:val="000A4C90"/>
    <w:rsid w:val="000A54F5"/>
    <w:rsid w:val="000B2A72"/>
    <w:rsid w:val="000B37B1"/>
    <w:rsid w:val="000B3EA8"/>
    <w:rsid w:val="000B469D"/>
    <w:rsid w:val="000B663A"/>
    <w:rsid w:val="000B707F"/>
    <w:rsid w:val="000C06EB"/>
    <w:rsid w:val="000C0B99"/>
    <w:rsid w:val="000C2C84"/>
    <w:rsid w:val="000C36CD"/>
    <w:rsid w:val="000D0AB8"/>
    <w:rsid w:val="000D6B77"/>
    <w:rsid w:val="000E25B7"/>
    <w:rsid w:val="000E5B34"/>
    <w:rsid w:val="000F0220"/>
    <w:rsid w:val="000F1EDC"/>
    <w:rsid w:val="00101EE3"/>
    <w:rsid w:val="00105BA1"/>
    <w:rsid w:val="00111FF6"/>
    <w:rsid w:val="00112BDA"/>
    <w:rsid w:val="00112FCE"/>
    <w:rsid w:val="00114E8B"/>
    <w:rsid w:val="0012032E"/>
    <w:rsid w:val="001218FD"/>
    <w:rsid w:val="00124C70"/>
    <w:rsid w:val="001300F0"/>
    <w:rsid w:val="00131133"/>
    <w:rsid w:val="0013136F"/>
    <w:rsid w:val="00132D05"/>
    <w:rsid w:val="00134C7F"/>
    <w:rsid w:val="001369AD"/>
    <w:rsid w:val="00144E0F"/>
    <w:rsid w:val="00152C47"/>
    <w:rsid w:val="00153D58"/>
    <w:rsid w:val="0015715C"/>
    <w:rsid w:val="0016444F"/>
    <w:rsid w:val="0016605B"/>
    <w:rsid w:val="00176610"/>
    <w:rsid w:val="0018144C"/>
    <w:rsid w:val="001817F6"/>
    <w:rsid w:val="00182041"/>
    <w:rsid w:val="00182225"/>
    <w:rsid w:val="00182BCB"/>
    <w:rsid w:val="00182C0C"/>
    <w:rsid w:val="001867E6"/>
    <w:rsid w:val="00190379"/>
    <w:rsid w:val="00190502"/>
    <w:rsid w:val="0019653A"/>
    <w:rsid w:val="001A0ECC"/>
    <w:rsid w:val="001A29AB"/>
    <w:rsid w:val="001B163D"/>
    <w:rsid w:val="001B4037"/>
    <w:rsid w:val="001C357D"/>
    <w:rsid w:val="001C71D4"/>
    <w:rsid w:val="001C7B96"/>
    <w:rsid w:val="001D67C4"/>
    <w:rsid w:val="001E04FC"/>
    <w:rsid w:val="001F1F8D"/>
    <w:rsid w:val="001F4DD4"/>
    <w:rsid w:val="001F692E"/>
    <w:rsid w:val="00200EAA"/>
    <w:rsid w:val="002012F5"/>
    <w:rsid w:val="00214552"/>
    <w:rsid w:val="0021456D"/>
    <w:rsid w:val="00221E80"/>
    <w:rsid w:val="00224748"/>
    <w:rsid w:val="00227A9F"/>
    <w:rsid w:val="00234F26"/>
    <w:rsid w:val="002378D1"/>
    <w:rsid w:val="00237A6E"/>
    <w:rsid w:val="00240123"/>
    <w:rsid w:val="00245469"/>
    <w:rsid w:val="00247A16"/>
    <w:rsid w:val="00260635"/>
    <w:rsid w:val="00261A52"/>
    <w:rsid w:val="002653DE"/>
    <w:rsid w:val="00273B6F"/>
    <w:rsid w:val="00274D11"/>
    <w:rsid w:val="00275A0E"/>
    <w:rsid w:val="00291832"/>
    <w:rsid w:val="00291B84"/>
    <w:rsid w:val="002A19E6"/>
    <w:rsid w:val="002A255D"/>
    <w:rsid w:val="002B07A7"/>
    <w:rsid w:val="002B3FC4"/>
    <w:rsid w:val="002B444C"/>
    <w:rsid w:val="002B45C0"/>
    <w:rsid w:val="002B679D"/>
    <w:rsid w:val="002C393E"/>
    <w:rsid w:val="002C475D"/>
    <w:rsid w:val="002C59F2"/>
    <w:rsid w:val="002C7960"/>
    <w:rsid w:val="002D4D25"/>
    <w:rsid w:val="002E043C"/>
    <w:rsid w:val="002E1A2A"/>
    <w:rsid w:val="002F2125"/>
    <w:rsid w:val="002F2D13"/>
    <w:rsid w:val="002F3DF8"/>
    <w:rsid w:val="002F49BA"/>
    <w:rsid w:val="002F711D"/>
    <w:rsid w:val="00300A0F"/>
    <w:rsid w:val="00300A46"/>
    <w:rsid w:val="003011B2"/>
    <w:rsid w:val="003172A2"/>
    <w:rsid w:val="00322344"/>
    <w:rsid w:val="00324AA1"/>
    <w:rsid w:val="0032587D"/>
    <w:rsid w:val="0032643B"/>
    <w:rsid w:val="00334D01"/>
    <w:rsid w:val="00336CDF"/>
    <w:rsid w:val="00344277"/>
    <w:rsid w:val="00344DBB"/>
    <w:rsid w:val="00344E13"/>
    <w:rsid w:val="00351487"/>
    <w:rsid w:val="0035307D"/>
    <w:rsid w:val="00357F62"/>
    <w:rsid w:val="0036732E"/>
    <w:rsid w:val="003705C4"/>
    <w:rsid w:val="00371751"/>
    <w:rsid w:val="00376920"/>
    <w:rsid w:val="00381BB0"/>
    <w:rsid w:val="00384B7B"/>
    <w:rsid w:val="00385C6C"/>
    <w:rsid w:val="00387006"/>
    <w:rsid w:val="00390795"/>
    <w:rsid w:val="00391975"/>
    <w:rsid w:val="003A0A43"/>
    <w:rsid w:val="003A4F83"/>
    <w:rsid w:val="003B28A6"/>
    <w:rsid w:val="003C02E1"/>
    <w:rsid w:val="003D30DC"/>
    <w:rsid w:val="003E122C"/>
    <w:rsid w:val="003E2DE9"/>
    <w:rsid w:val="003F2B97"/>
    <w:rsid w:val="003F2CE1"/>
    <w:rsid w:val="003F4229"/>
    <w:rsid w:val="003F47D9"/>
    <w:rsid w:val="003F6039"/>
    <w:rsid w:val="003F659F"/>
    <w:rsid w:val="003F67E6"/>
    <w:rsid w:val="0041070F"/>
    <w:rsid w:val="00412431"/>
    <w:rsid w:val="0042045F"/>
    <w:rsid w:val="00424849"/>
    <w:rsid w:val="004256C5"/>
    <w:rsid w:val="00425F92"/>
    <w:rsid w:val="0042751D"/>
    <w:rsid w:val="004314F2"/>
    <w:rsid w:val="004341BD"/>
    <w:rsid w:val="00436536"/>
    <w:rsid w:val="00442C01"/>
    <w:rsid w:val="00443309"/>
    <w:rsid w:val="00446B58"/>
    <w:rsid w:val="00455A2A"/>
    <w:rsid w:val="00457326"/>
    <w:rsid w:val="004621D1"/>
    <w:rsid w:val="0046349E"/>
    <w:rsid w:val="004655E2"/>
    <w:rsid w:val="00466BB3"/>
    <w:rsid w:val="00467D05"/>
    <w:rsid w:val="00475A8D"/>
    <w:rsid w:val="00483152"/>
    <w:rsid w:val="004854F5"/>
    <w:rsid w:val="00487E94"/>
    <w:rsid w:val="00490929"/>
    <w:rsid w:val="00490B07"/>
    <w:rsid w:val="004932FE"/>
    <w:rsid w:val="004A39B1"/>
    <w:rsid w:val="004B06EA"/>
    <w:rsid w:val="004B5499"/>
    <w:rsid w:val="004D1803"/>
    <w:rsid w:val="004D1D65"/>
    <w:rsid w:val="004D3EEC"/>
    <w:rsid w:val="004D6380"/>
    <w:rsid w:val="004D64A1"/>
    <w:rsid w:val="004E4907"/>
    <w:rsid w:val="004E5025"/>
    <w:rsid w:val="004F2232"/>
    <w:rsid w:val="004F6184"/>
    <w:rsid w:val="00501E9D"/>
    <w:rsid w:val="005102B8"/>
    <w:rsid w:val="00510CA3"/>
    <w:rsid w:val="00514D2E"/>
    <w:rsid w:val="00523701"/>
    <w:rsid w:val="005242CE"/>
    <w:rsid w:val="00524F85"/>
    <w:rsid w:val="00530D11"/>
    <w:rsid w:val="00530F1F"/>
    <w:rsid w:val="0053372D"/>
    <w:rsid w:val="005432E3"/>
    <w:rsid w:val="00544CA9"/>
    <w:rsid w:val="00545A0D"/>
    <w:rsid w:val="00555362"/>
    <w:rsid w:val="0055616E"/>
    <w:rsid w:val="005621EA"/>
    <w:rsid w:val="00565108"/>
    <w:rsid w:val="00566AA7"/>
    <w:rsid w:val="005719D5"/>
    <w:rsid w:val="0057221C"/>
    <w:rsid w:val="00574684"/>
    <w:rsid w:val="00582326"/>
    <w:rsid w:val="00584DEB"/>
    <w:rsid w:val="00586A56"/>
    <w:rsid w:val="0059054E"/>
    <w:rsid w:val="00595646"/>
    <w:rsid w:val="00596C4E"/>
    <w:rsid w:val="00596F93"/>
    <w:rsid w:val="005A33B8"/>
    <w:rsid w:val="005A3A0A"/>
    <w:rsid w:val="005B4510"/>
    <w:rsid w:val="005B7AB2"/>
    <w:rsid w:val="005C093A"/>
    <w:rsid w:val="005C3A3F"/>
    <w:rsid w:val="005C6609"/>
    <w:rsid w:val="005D203B"/>
    <w:rsid w:val="005D3052"/>
    <w:rsid w:val="005D6AD6"/>
    <w:rsid w:val="005D7582"/>
    <w:rsid w:val="005E26DE"/>
    <w:rsid w:val="005E285B"/>
    <w:rsid w:val="005E6465"/>
    <w:rsid w:val="005E7C66"/>
    <w:rsid w:val="005F2387"/>
    <w:rsid w:val="005F3E50"/>
    <w:rsid w:val="005F79A0"/>
    <w:rsid w:val="005F7DE4"/>
    <w:rsid w:val="00602EB5"/>
    <w:rsid w:val="00603C39"/>
    <w:rsid w:val="00605F0B"/>
    <w:rsid w:val="00607FD4"/>
    <w:rsid w:val="00613E90"/>
    <w:rsid w:val="00623AAB"/>
    <w:rsid w:val="00625304"/>
    <w:rsid w:val="00626F37"/>
    <w:rsid w:val="00627A9B"/>
    <w:rsid w:val="00633862"/>
    <w:rsid w:val="00634B06"/>
    <w:rsid w:val="00635014"/>
    <w:rsid w:val="00636219"/>
    <w:rsid w:val="00636D50"/>
    <w:rsid w:val="006438DE"/>
    <w:rsid w:val="006470CD"/>
    <w:rsid w:val="00651F2B"/>
    <w:rsid w:val="0065219D"/>
    <w:rsid w:val="006527C6"/>
    <w:rsid w:val="00656EEB"/>
    <w:rsid w:val="00660DDD"/>
    <w:rsid w:val="00661879"/>
    <w:rsid w:val="00661E34"/>
    <w:rsid w:val="006743CB"/>
    <w:rsid w:val="00680C4A"/>
    <w:rsid w:val="00686872"/>
    <w:rsid w:val="0069048B"/>
    <w:rsid w:val="006944BE"/>
    <w:rsid w:val="006957F1"/>
    <w:rsid w:val="006A1660"/>
    <w:rsid w:val="006A26BC"/>
    <w:rsid w:val="006A5DE7"/>
    <w:rsid w:val="006A6507"/>
    <w:rsid w:val="006B0169"/>
    <w:rsid w:val="006B1B50"/>
    <w:rsid w:val="006B3210"/>
    <w:rsid w:val="006C04C0"/>
    <w:rsid w:val="006C29E0"/>
    <w:rsid w:val="006C2AD1"/>
    <w:rsid w:val="006C4228"/>
    <w:rsid w:val="006C4408"/>
    <w:rsid w:val="006C7750"/>
    <w:rsid w:val="006C79B0"/>
    <w:rsid w:val="006D3677"/>
    <w:rsid w:val="006D3A30"/>
    <w:rsid w:val="006D5860"/>
    <w:rsid w:val="006D5C39"/>
    <w:rsid w:val="006E640D"/>
    <w:rsid w:val="006F1AF4"/>
    <w:rsid w:val="006F2027"/>
    <w:rsid w:val="006F5075"/>
    <w:rsid w:val="006F7517"/>
    <w:rsid w:val="006F7BC0"/>
    <w:rsid w:val="00700AB8"/>
    <w:rsid w:val="00703939"/>
    <w:rsid w:val="00706FA8"/>
    <w:rsid w:val="00713DD9"/>
    <w:rsid w:val="00722D11"/>
    <w:rsid w:val="0072720E"/>
    <w:rsid w:val="00727EE0"/>
    <w:rsid w:val="00731F17"/>
    <w:rsid w:val="0073228C"/>
    <w:rsid w:val="00732F94"/>
    <w:rsid w:val="00733C8A"/>
    <w:rsid w:val="00735B1C"/>
    <w:rsid w:val="00743577"/>
    <w:rsid w:val="00745C79"/>
    <w:rsid w:val="007461BC"/>
    <w:rsid w:val="00747746"/>
    <w:rsid w:val="0075443E"/>
    <w:rsid w:val="00771FE6"/>
    <w:rsid w:val="00774CA3"/>
    <w:rsid w:val="00781F59"/>
    <w:rsid w:val="007839CF"/>
    <w:rsid w:val="0078579F"/>
    <w:rsid w:val="00785D2C"/>
    <w:rsid w:val="00785E63"/>
    <w:rsid w:val="00786C2D"/>
    <w:rsid w:val="00790645"/>
    <w:rsid w:val="0079079C"/>
    <w:rsid w:val="00791C77"/>
    <w:rsid w:val="0079221C"/>
    <w:rsid w:val="007923C9"/>
    <w:rsid w:val="00797332"/>
    <w:rsid w:val="007A2BEB"/>
    <w:rsid w:val="007C1DAA"/>
    <w:rsid w:val="007C5AA9"/>
    <w:rsid w:val="007C602F"/>
    <w:rsid w:val="007C7CAF"/>
    <w:rsid w:val="007D0894"/>
    <w:rsid w:val="007D43C9"/>
    <w:rsid w:val="007D61D7"/>
    <w:rsid w:val="007E254A"/>
    <w:rsid w:val="007E4FCE"/>
    <w:rsid w:val="007E6FA3"/>
    <w:rsid w:val="007E721A"/>
    <w:rsid w:val="007F18F4"/>
    <w:rsid w:val="007F48CF"/>
    <w:rsid w:val="00804048"/>
    <w:rsid w:val="008048B0"/>
    <w:rsid w:val="00805CA2"/>
    <w:rsid w:val="00807E2B"/>
    <w:rsid w:val="00816662"/>
    <w:rsid w:val="00822407"/>
    <w:rsid w:val="008257C0"/>
    <w:rsid w:val="008308D4"/>
    <w:rsid w:val="00832F90"/>
    <w:rsid w:val="00836730"/>
    <w:rsid w:val="00840CDB"/>
    <w:rsid w:val="00842037"/>
    <w:rsid w:val="008501B5"/>
    <w:rsid w:val="00852A80"/>
    <w:rsid w:val="00854F38"/>
    <w:rsid w:val="00857123"/>
    <w:rsid w:val="008607DE"/>
    <w:rsid w:val="008649E5"/>
    <w:rsid w:val="0086748B"/>
    <w:rsid w:val="00867BD3"/>
    <w:rsid w:val="00870BB8"/>
    <w:rsid w:val="008724B1"/>
    <w:rsid w:val="00874B02"/>
    <w:rsid w:val="008931C3"/>
    <w:rsid w:val="00895F5D"/>
    <w:rsid w:val="008B6880"/>
    <w:rsid w:val="008B7708"/>
    <w:rsid w:val="008C3284"/>
    <w:rsid w:val="008C3472"/>
    <w:rsid w:val="008C7459"/>
    <w:rsid w:val="008D0150"/>
    <w:rsid w:val="008D1CD5"/>
    <w:rsid w:val="008D1EC8"/>
    <w:rsid w:val="008D3AA3"/>
    <w:rsid w:val="008D67A2"/>
    <w:rsid w:val="008F263D"/>
    <w:rsid w:val="008F32D5"/>
    <w:rsid w:val="008F5C07"/>
    <w:rsid w:val="008F62EF"/>
    <w:rsid w:val="008F739C"/>
    <w:rsid w:val="00901EC4"/>
    <w:rsid w:val="0090358F"/>
    <w:rsid w:val="0090673A"/>
    <w:rsid w:val="00906AD1"/>
    <w:rsid w:val="009129EB"/>
    <w:rsid w:val="00912B0B"/>
    <w:rsid w:val="00923472"/>
    <w:rsid w:val="009361BD"/>
    <w:rsid w:val="009414F5"/>
    <w:rsid w:val="009415C4"/>
    <w:rsid w:val="00943915"/>
    <w:rsid w:val="009440D2"/>
    <w:rsid w:val="0094428C"/>
    <w:rsid w:val="00951E0A"/>
    <w:rsid w:val="0095435D"/>
    <w:rsid w:val="00957D0E"/>
    <w:rsid w:val="00967FC0"/>
    <w:rsid w:val="00977D8C"/>
    <w:rsid w:val="009852CE"/>
    <w:rsid w:val="00991DD4"/>
    <w:rsid w:val="009A1C8A"/>
    <w:rsid w:val="009A2455"/>
    <w:rsid w:val="009A27F0"/>
    <w:rsid w:val="009A2F89"/>
    <w:rsid w:val="009C0967"/>
    <w:rsid w:val="009C1DA3"/>
    <w:rsid w:val="009C28E7"/>
    <w:rsid w:val="009C430D"/>
    <w:rsid w:val="009C7D94"/>
    <w:rsid w:val="009D375F"/>
    <w:rsid w:val="009E6672"/>
    <w:rsid w:val="009E7751"/>
    <w:rsid w:val="009F2892"/>
    <w:rsid w:val="009F5CB8"/>
    <w:rsid w:val="00A03E34"/>
    <w:rsid w:val="00A06DAD"/>
    <w:rsid w:val="00A14A10"/>
    <w:rsid w:val="00A21D9A"/>
    <w:rsid w:val="00A316A2"/>
    <w:rsid w:val="00A340F6"/>
    <w:rsid w:val="00A36A04"/>
    <w:rsid w:val="00A37F4B"/>
    <w:rsid w:val="00A40354"/>
    <w:rsid w:val="00A41FFE"/>
    <w:rsid w:val="00A42DF4"/>
    <w:rsid w:val="00A53AA3"/>
    <w:rsid w:val="00A54CAC"/>
    <w:rsid w:val="00A55EE2"/>
    <w:rsid w:val="00A6092F"/>
    <w:rsid w:val="00A72695"/>
    <w:rsid w:val="00A85326"/>
    <w:rsid w:val="00A9082D"/>
    <w:rsid w:val="00A92C59"/>
    <w:rsid w:val="00A95B71"/>
    <w:rsid w:val="00AA06B3"/>
    <w:rsid w:val="00AA67F5"/>
    <w:rsid w:val="00AB424B"/>
    <w:rsid w:val="00AB6196"/>
    <w:rsid w:val="00AB7C4F"/>
    <w:rsid w:val="00AC68D9"/>
    <w:rsid w:val="00AD6B05"/>
    <w:rsid w:val="00AE1A4E"/>
    <w:rsid w:val="00AE3F19"/>
    <w:rsid w:val="00AE6278"/>
    <w:rsid w:val="00AE6E37"/>
    <w:rsid w:val="00AE7407"/>
    <w:rsid w:val="00AF2EEF"/>
    <w:rsid w:val="00AF3F73"/>
    <w:rsid w:val="00AF4E5B"/>
    <w:rsid w:val="00B00507"/>
    <w:rsid w:val="00B00AA3"/>
    <w:rsid w:val="00B01BFF"/>
    <w:rsid w:val="00B0538E"/>
    <w:rsid w:val="00B172E0"/>
    <w:rsid w:val="00B249A6"/>
    <w:rsid w:val="00B307B9"/>
    <w:rsid w:val="00B329A2"/>
    <w:rsid w:val="00B3773E"/>
    <w:rsid w:val="00B37A22"/>
    <w:rsid w:val="00B40F04"/>
    <w:rsid w:val="00B440DA"/>
    <w:rsid w:val="00B45592"/>
    <w:rsid w:val="00B4592F"/>
    <w:rsid w:val="00B6060E"/>
    <w:rsid w:val="00B67AE9"/>
    <w:rsid w:val="00B71BF1"/>
    <w:rsid w:val="00B7278E"/>
    <w:rsid w:val="00B73B76"/>
    <w:rsid w:val="00B73D0D"/>
    <w:rsid w:val="00B746E4"/>
    <w:rsid w:val="00B76A6E"/>
    <w:rsid w:val="00B86772"/>
    <w:rsid w:val="00B91050"/>
    <w:rsid w:val="00B937FB"/>
    <w:rsid w:val="00B93A8C"/>
    <w:rsid w:val="00B95075"/>
    <w:rsid w:val="00BA13B8"/>
    <w:rsid w:val="00BA140E"/>
    <w:rsid w:val="00BA19CA"/>
    <w:rsid w:val="00BB01B3"/>
    <w:rsid w:val="00BB06A6"/>
    <w:rsid w:val="00BB1314"/>
    <w:rsid w:val="00BB3BCA"/>
    <w:rsid w:val="00BB3E7C"/>
    <w:rsid w:val="00BB4590"/>
    <w:rsid w:val="00BB6D51"/>
    <w:rsid w:val="00BC23B9"/>
    <w:rsid w:val="00BE2BE2"/>
    <w:rsid w:val="00BE412D"/>
    <w:rsid w:val="00BE7A9B"/>
    <w:rsid w:val="00BF5C5D"/>
    <w:rsid w:val="00BF6FD6"/>
    <w:rsid w:val="00C0603E"/>
    <w:rsid w:val="00C108A9"/>
    <w:rsid w:val="00C11C03"/>
    <w:rsid w:val="00C11CBE"/>
    <w:rsid w:val="00C12A12"/>
    <w:rsid w:val="00C15420"/>
    <w:rsid w:val="00C27826"/>
    <w:rsid w:val="00C30C6B"/>
    <w:rsid w:val="00C40CF2"/>
    <w:rsid w:val="00C45AD7"/>
    <w:rsid w:val="00C46BBF"/>
    <w:rsid w:val="00C54E34"/>
    <w:rsid w:val="00C600F6"/>
    <w:rsid w:val="00C6335D"/>
    <w:rsid w:val="00C73C88"/>
    <w:rsid w:val="00C83E6A"/>
    <w:rsid w:val="00C845DC"/>
    <w:rsid w:val="00C874A9"/>
    <w:rsid w:val="00C90921"/>
    <w:rsid w:val="00C92C85"/>
    <w:rsid w:val="00C93097"/>
    <w:rsid w:val="00C972DE"/>
    <w:rsid w:val="00CA0381"/>
    <w:rsid w:val="00CB2B20"/>
    <w:rsid w:val="00CB2C18"/>
    <w:rsid w:val="00CB2F7B"/>
    <w:rsid w:val="00CB34E7"/>
    <w:rsid w:val="00CB4C7D"/>
    <w:rsid w:val="00CC32DC"/>
    <w:rsid w:val="00CC6B55"/>
    <w:rsid w:val="00CD1A27"/>
    <w:rsid w:val="00CD20DD"/>
    <w:rsid w:val="00CD48F3"/>
    <w:rsid w:val="00CD533A"/>
    <w:rsid w:val="00CD64AD"/>
    <w:rsid w:val="00CD7ED1"/>
    <w:rsid w:val="00CE1499"/>
    <w:rsid w:val="00CF11FD"/>
    <w:rsid w:val="00CF222C"/>
    <w:rsid w:val="00CF650D"/>
    <w:rsid w:val="00D03969"/>
    <w:rsid w:val="00D07D46"/>
    <w:rsid w:val="00D122D7"/>
    <w:rsid w:val="00D16094"/>
    <w:rsid w:val="00D23341"/>
    <w:rsid w:val="00D23638"/>
    <w:rsid w:val="00D30258"/>
    <w:rsid w:val="00D30F27"/>
    <w:rsid w:val="00D34275"/>
    <w:rsid w:val="00D344E7"/>
    <w:rsid w:val="00D404B6"/>
    <w:rsid w:val="00D40578"/>
    <w:rsid w:val="00D5452B"/>
    <w:rsid w:val="00D55823"/>
    <w:rsid w:val="00D6233C"/>
    <w:rsid w:val="00D63854"/>
    <w:rsid w:val="00D64403"/>
    <w:rsid w:val="00D64811"/>
    <w:rsid w:val="00D70B5C"/>
    <w:rsid w:val="00D82221"/>
    <w:rsid w:val="00D87557"/>
    <w:rsid w:val="00D900A5"/>
    <w:rsid w:val="00D94021"/>
    <w:rsid w:val="00D96172"/>
    <w:rsid w:val="00DA2150"/>
    <w:rsid w:val="00DA47F0"/>
    <w:rsid w:val="00DC5738"/>
    <w:rsid w:val="00DC680B"/>
    <w:rsid w:val="00DD1E73"/>
    <w:rsid w:val="00DD69D2"/>
    <w:rsid w:val="00DE57FB"/>
    <w:rsid w:val="00DE5FF2"/>
    <w:rsid w:val="00DE767D"/>
    <w:rsid w:val="00E02F1A"/>
    <w:rsid w:val="00E05446"/>
    <w:rsid w:val="00E079BB"/>
    <w:rsid w:val="00E116DD"/>
    <w:rsid w:val="00E20877"/>
    <w:rsid w:val="00E20E3A"/>
    <w:rsid w:val="00E224CC"/>
    <w:rsid w:val="00E22B19"/>
    <w:rsid w:val="00E2309C"/>
    <w:rsid w:val="00E24258"/>
    <w:rsid w:val="00E24EDF"/>
    <w:rsid w:val="00E2559A"/>
    <w:rsid w:val="00E25AC6"/>
    <w:rsid w:val="00E25B30"/>
    <w:rsid w:val="00E27C21"/>
    <w:rsid w:val="00E329F2"/>
    <w:rsid w:val="00E35D8A"/>
    <w:rsid w:val="00E42D4B"/>
    <w:rsid w:val="00E4582E"/>
    <w:rsid w:val="00E57440"/>
    <w:rsid w:val="00E61A15"/>
    <w:rsid w:val="00E6465D"/>
    <w:rsid w:val="00E65769"/>
    <w:rsid w:val="00E66934"/>
    <w:rsid w:val="00E67461"/>
    <w:rsid w:val="00E71E08"/>
    <w:rsid w:val="00E73A38"/>
    <w:rsid w:val="00E906A8"/>
    <w:rsid w:val="00E918DD"/>
    <w:rsid w:val="00E93E15"/>
    <w:rsid w:val="00E94784"/>
    <w:rsid w:val="00EA2EA7"/>
    <w:rsid w:val="00EA7B1C"/>
    <w:rsid w:val="00EC28A8"/>
    <w:rsid w:val="00ED2001"/>
    <w:rsid w:val="00ED6F7B"/>
    <w:rsid w:val="00ED70A3"/>
    <w:rsid w:val="00EE681D"/>
    <w:rsid w:val="00EF0D9A"/>
    <w:rsid w:val="00EF2745"/>
    <w:rsid w:val="00EF2945"/>
    <w:rsid w:val="00F05F78"/>
    <w:rsid w:val="00F1100F"/>
    <w:rsid w:val="00F14549"/>
    <w:rsid w:val="00F17CDE"/>
    <w:rsid w:val="00F20DF9"/>
    <w:rsid w:val="00F23DFC"/>
    <w:rsid w:val="00F2481A"/>
    <w:rsid w:val="00F24E92"/>
    <w:rsid w:val="00F27F68"/>
    <w:rsid w:val="00F32BF0"/>
    <w:rsid w:val="00F34C7F"/>
    <w:rsid w:val="00F36432"/>
    <w:rsid w:val="00F40539"/>
    <w:rsid w:val="00F42C37"/>
    <w:rsid w:val="00F43362"/>
    <w:rsid w:val="00F46334"/>
    <w:rsid w:val="00F5123A"/>
    <w:rsid w:val="00F54295"/>
    <w:rsid w:val="00F60FDF"/>
    <w:rsid w:val="00F64DE4"/>
    <w:rsid w:val="00F66A2F"/>
    <w:rsid w:val="00F7361D"/>
    <w:rsid w:val="00F74547"/>
    <w:rsid w:val="00F76766"/>
    <w:rsid w:val="00F82F0A"/>
    <w:rsid w:val="00F8511C"/>
    <w:rsid w:val="00F87309"/>
    <w:rsid w:val="00F91572"/>
    <w:rsid w:val="00F94E7D"/>
    <w:rsid w:val="00F955C9"/>
    <w:rsid w:val="00F96E62"/>
    <w:rsid w:val="00FA1CDB"/>
    <w:rsid w:val="00FA57CE"/>
    <w:rsid w:val="00FA5B1C"/>
    <w:rsid w:val="00FA6736"/>
    <w:rsid w:val="00FB3150"/>
    <w:rsid w:val="00FB360F"/>
    <w:rsid w:val="00FC3AC2"/>
    <w:rsid w:val="00FC6078"/>
    <w:rsid w:val="00FC627B"/>
    <w:rsid w:val="00FC7167"/>
    <w:rsid w:val="00FC7434"/>
    <w:rsid w:val="00FD5182"/>
    <w:rsid w:val="00FD53D0"/>
    <w:rsid w:val="00FE122B"/>
    <w:rsid w:val="00FE2258"/>
    <w:rsid w:val="00FE3F9D"/>
    <w:rsid w:val="00FE45B3"/>
    <w:rsid w:val="00FE7A4B"/>
    <w:rsid w:val="00FF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33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DE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7C7C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7C7C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1FF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72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72E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E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E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817F6"/>
    <w:pPr>
      <w:spacing w:after="240" w:line="240" w:lineRule="auto"/>
    </w:pPr>
  </w:style>
  <w:style w:type="paragraph" w:styleId="NormalWeb">
    <w:name w:val="Normal (Web)"/>
    <w:basedOn w:val="Normal"/>
    <w:uiPriority w:val="99"/>
    <w:unhideWhenUsed/>
    <w:rsid w:val="00C54E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54E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E3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9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9A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7CA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C7CA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authors-list-item">
    <w:name w:val="authors-list-item"/>
    <w:basedOn w:val="DefaultParagraphFont"/>
    <w:rsid w:val="007C7CAF"/>
  </w:style>
  <w:style w:type="character" w:customStyle="1" w:styleId="author-sup-separator">
    <w:name w:val="author-sup-separator"/>
    <w:basedOn w:val="DefaultParagraphFont"/>
    <w:rsid w:val="007C7CAF"/>
  </w:style>
  <w:style w:type="character" w:customStyle="1" w:styleId="comma">
    <w:name w:val="comma"/>
    <w:basedOn w:val="DefaultParagraphFont"/>
    <w:rsid w:val="007C7CAF"/>
  </w:style>
  <w:style w:type="character" w:customStyle="1" w:styleId="identifier">
    <w:name w:val="identifier"/>
    <w:basedOn w:val="DefaultParagraphFont"/>
    <w:rsid w:val="007C7CAF"/>
  </w:style>
  <w:style w:type="character" w:customStyle="1" w:styleId="id-label">
    <w:name w:val="id-label"/>
    <w:basedOn w:val="DefaultParagraphFont"/>
    <w:rsid w:val="007C7CAF"/>
  </w:style>
  <w:style w:type="character" w:styleId="Strong">
    <w:name w:val="Strong"/>
    <w:basedOn w:val="DefaultParagraphFont"/>
    <w:uiPriority w:val="22"/>
    <w:qFormat/>
    <w:rsid w:val="007C7CAF"/>
    <w:rPr>
      <w:b/>
      <w:bCs/>
    </w:rPr>
  </w:style>
  <w:style w:type="character" w:customStyle="1" w:styleId="period">
    <w:name w:val="period"/>
    <w:basedOn w:val="DefaultParagraphFont"/>
    <w:rsid w:val="007C7CAF"/>
  </w:style>
  <w:style w:type="character" w:customStyle="1" w:styleId="cit">
    <w:name w:val="cit"/>
    <w:basedOn w:val="DefaultParagraphFont"/>
    <w:rsid w:val="007C7CAF"/>
  </w:style>
  <w:style w:type="character" w:styleId="FollowedHyperlink">
    <w:name w:val="FollowedHyperlink"/>
    <w:basedOn w:val="DefaultParagraphFont"/>
    <w:uiPriority w:val="99"/>
    <w:semiHidden/>
    <w:unhideWhenUsed/>
    <w:rsid w:val="008308D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86C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684"/>
  </w:style>
  <w:style w:type="paragraph" w:styleId="Footer">
    <w:name w:val="footer"/>
    <w:basedOn w:val="Normal"/>
    <w:link w:val="FooterChar"/>
    <w:uiPriority w:val="99"/>
    <w:unhideWhenUsed/>
    <w:rsid w:val="00574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684"/>
  </w:style>
  <w:style w:type="character" w:styleId="LineNumber">
    <w:name w:val="line number"/>
    <w:basedOn w:val="DefaultParagraphFont"/>
    <w:uiPriority w:val="99"/>
    <w:semiHidden/>
    <w:unhideWhenUsed/>
    <w:rsid w:val="003673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DE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7C7C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7C7C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1FF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72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72E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E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E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817F6"/>
    <w:pPr>
      <w:spacing w:after="240" w:line="240" w:lineRule="auto"/>
    </w:pPr>
  </w:style>
  <w:style w:type="paragraph" w:styleId="NormalWeb">
    <w:name w:val="Normal (Web)"/>
    <w:basedOn w:val="Normal"/>
    <w:uiPriority w:val="99"/>
    <w:unhideWhenUsed/>
    <w:rsid w:val="00C54E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54E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E3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9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9A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7CA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C7CA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authors-list-item">
    <w:name w:val="authors-list-item"/>
    <w:basedOn w:val="DefaultParagraphFont"/>
    <w:rsid w:val="007C7CAF"/>
  </w:style>
  <w:style w:type="character" w:customStyle="1" w:styleId="author-sup-separator">
    <w:name w:val="author-sup-separator"/>
    <w:basedOn w:val="DefaultParagraphFont"/>
    <w:rsid w:val="007C7CAF"/>
  </w:style>
  <w:style w:type="character" w:customStyle="1" w:styleId="comma">
    <w:name w:val="comma"/>
    <w:basedOn w:val="DefaultParagraphFont"/>
    <w:rsid w:val="007C7CAF"/>
  </w:style>
  <w:style w:type="character" w:customStyle="1" w:styleId="identifier">
    <w:name w:val="identifier"/>
    <w:basedOn w:val="DefaultParagraphFont"/>
    <w:rsid w:val="007C7CAF"/>
  </w:style>
  <w:style w:type="character" w:customStyle="1" w:styleId="id-label">
    <w:name w:val="id-label"/>
    <w:basedOn w:val="DefaultParagraphFont"/>
    <w:rsid w:val="007C7CAF"/>
  </w:style>
  <w:style w:type="character" w:styleId="Strong">
    <w:name w:val="Strong"/>
    <w:basedOn w:val="DefaultParagraphFont"/>
    <w:uiPriority w:val="22"/>
    <w:qFormat/>
    <w:rsid w:val="007C7CAF"/>
    <w:rPr>
      <w:b/>
      <w:bCs/>
    </w:rPr>
  </w:style>
  <w:style w:type="character" w:customStyle="1" w:styleId="period">
    <w:name w:val="period"/>
    <w:basedOn w:val="DefaultParagraphFont"/>
    <w:rsid w:val="007C7CAF"/>
  </w:style>
  <w:style w:type="character" w:customStyle="1" w:styleId="cit">
    <w:name w:val="cit"/>
    <w:basedOn w:val="DefaultParagraphFont"/>
    <w:rsid w:val="007C7CAF"/>
  </w:style>
  <w:style w:type="character" w:styleId="FollowedHyperlink">
    <w:name w:val="FollowedHyperlink"/>
    <w:basedOn w:val="DefaultParagraphFont"/>
    <w:uiPriority w:val="99"/>
    <w:semiHidden/>
    <w:unhideWhenUsed/>
    <w:rsid w:val="008308D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86C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684"/>
  </w:style>
  <w:style w:type="paragraph" w:styleId="Footer">
    <w:name w:val="footer"/>
    <w:basedOn w:val="Normal"/>
    <w:link w:val="FooterChar"/>
    <w:uiPriority w:val="99"/>
    <w:unhideWhenUsed/>
    <w:rsid w:val="00574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684"/>
  </w:style>
  <w:style w:type="character" w:styleId="LineNumber">
    <w:name w:val="line number"/>
    <w:basedOn w:val="DefaultParagraphFont"/>
    <w:uiPriority w:val="99"/>
    <w:semiHidden/>
    <w:unhideWhenUsed/>
    <w:rsid w:val="00367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7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4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2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79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9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4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B7C2A-66C0-4004-81D9-0B593B333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y Mapesi</dc:creator>
  <cp:keywords/>
  <dc:description/>
  <cp:lastModifiedBy>Mahesh</cp:lastModifiedBy>
  <cp:revision>3</cp:revision>
  <cp:lastPrinted>2021-04-09T10:04:00Z</cp:lastPrinted>
  <dcterms:created xsi:type="dcterms:W3CDTF">2021-10-21T00:10:00Z</dcterms:created>
  <dcterms:modified xsi:type="dcterms:W3CDTF">2021-12-0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wIiY9QYm"/&gt;&lt;style id="http://www.zotero.org/styles/springer-vancouver-brackets" locale="en-US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